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C63C4" w14:textId="5D9CE835" w:rsidR="009F6E80" w:rsidRPr="003C56E3" w:rsidRDefault="003C56E3" w:rsidP="009F6E80">
      <w:pPr>
        <w:jc w:val="both"/>
        <w:rPr>
          <w:rFonts w:ascii="Times New Roman" w:hAnsi="Times New Roman" w:cs="Times New Roman"/>
          <w:i/>
          <w:iCs/>
          <w:lang w:val="en-US"/>
        </w:rPr>
      </w:pPr>
      <w:r w:rsidRPr="003C56E3">
        <w:rPr>
          <w:rFonts w:ascii="Times New Roman" w:hAnsi="Times New Roman" w:cs="Times New Roman"/>
          <w:i/>
          <w:iCs/>
          <w:lang w:val="en-US"/>
        </w:rPr>
        <w:t>S1.</w:t>
      </w:r>
      <w:r w:rsidR="009F6E80" w:rsidRPr="003C56E3">
        <w:rPr>
          <w:rFonts w:ascii="Times New Roman" w:hAnsi="Times New Roman" w:cs="Times New Roman"/>
          <w:i/>
          <w:iCs/>
          <w:lang w:val="en-US"/>
        </w:rPr>
        <w:t xml:space="preserve"> Experimental conditions and procedures</w:t>
      </w:r>
      <w:r>
        <w:rPr>
          <w:rFonts w:ascii="Times New Roman" w:hAnsi="Times New Roman" w:cs="Times New Roman"/>
          <w:i/>
          <w:iCs/>
          <w:lang w:val="en-US"/>
        </w:rPr>
        <w:t xml:space="preserve"> description</w:t>
      </w:r>
      <w:r w:rsidR="009F6E80" w:rsidRPr="003C56E3">
        <w:rPr>
          <w:rFonts w:ascii="Times New Roman" w:hAnsi="Times New Roman" w:cs="Times New Roman"/>
          <w:i/>
          <w:iCs/>
          <w:lang w:val="en-US"/>
        </w:rPr>
        <w:t xml:space="preserve"> of within-subject cross-over trial</w:t>
      </w:r>
    </w:p>
    <w:p w14:paraId="2FFC26E7" w14:textId="77777777" w:rsidR="009F6E80" w:rsidRPr="00875E6D" w:rsidRDefault="009F6E80" w:rsidP="009F6E80">
      <w:pPr>
        <w:ind w:firstLine="708"/>
        <w:jc w:val="both"/>
        <w:rPr>
          <w:rFonts w:ascii="Times New Roman" w:hAnsi="Times New Roman" w:cs="Times New Roman"/>
          <w:color w:val="000000"/>
          <w:lang w:val="en-US"/>
        </w:rPr>
      </w:pPr>
      <w:r w:rsidRPr="00875E6D">
        <w:rPr>
          <w:rFonts w:ascii="Times New Roman" w:hAnsi="Times New Roman" w:cs="Times New Roman"/>
          <w:color w:val="000000"/>
          <w:lang w:val="en-US"/>
        </w:rPr>
        <w:t xml:space="preserve">Participants completed three experimental conditions </w:t>
      </w:r>
      <w:r>
        <w:rPr>
          <w:rFonts w:ascii="Times New Roman" w:hAnsi="Times New Roman" w:cs="Times New Roman"/>
          <w:color w:val="000000"/>
          <w:lang w:val="en-US"/>
        </w:rPr>
        <w:t>with two weeks of wash out periods between trials i</w:t>
      </w:r>
      <w:r w:rsidRPr="00875E6D">
        <w:rPr>
          <w:rFonts w:ascii="Times New Roman" w:hAnsi="Times New Roman" w:cs="Times New Roman"/>
          <w:color w:val="000000"/>
          <w:lang w:val="en-US"/>
        </w:rPr>
        <w:t xml:space="preserve">n a randomized order at the </w:t>
      </w:r>
      <w:proofErr w:type="spellStart"/>
      <w:r w:rsidRPr="00875E6D">
        <w:rPr>
          <w:rFonts w:ascii="Times New Roman" w:hAnsi="Times New Roman" w:cs="Times New Roman"/>
          <w:color w:val="000000"/>
          <w:lang w:val="en-US"/>
        </w:rPr>
        <w:t>IRyS</w:t>
      </w:r>
      <w:proofErr w:type="spellEnd"/>
      <w:r w:rsidRPr="00875E6D">
        <w:rPr>
          <w:rFonts w:ascii="Times New Roman" w:hAnsi="Times New Roman" w:cs="Times New Roman"/>
          <w:color w:val="000000"/>
          <w:lang w:val="en-US"/>
        </w:rPr>
        <w:t xml:space="preserve"> Laboratory</w:t>
      </w:r>
      <w:r>
        <w:rPr>
          <w:rFonts w:ascii="Times New Roman" w:hAnsi="Times New Roman" w:cs="Times New Roman"/>
          <w:color w:val="000000"/>
          <w:lang w:val="en-US"/>
        </w:rPr>
        <w:t xml:space="preserve">, </w:t>
      </w:r>
      <w:r w:rsidRPr="00875E6D">
        <w:rPr>
          <w:rFonts w:ascii="Times New Roman" w:hAnsi="Times New Roman" w:cs="Times New Roman"/>
          <w:color w:val="000000"/>
          <w:lang w:val="en-US"/>
        </w:rPr>
        <w:t>always under the supervision of a trained research assistant. In the Sedentary Condition (SC), adolescents watched a nature documentary for 90 minutes in a controlled indoor environment</w:t>
      </w:r>
      <w:r>
        <w:rPr>
          <w:rFonts w:ascii="Times New Roman" w:hAnsi="Times New Roman" w:cs="Times New Roman"/>
          <w:color w:val="000000"/>
          <w:lang w:val="en-US"/>
        </w:rPr>
        <w:t xml:space="preserve"> emulating at certain point a regular school class</w:t>
      </w:r>
      <w:r w:rsidRPr="00875E6D">
        <w:rPr>
          <w:rFonts w:ascii="Times New Roman" w:hAnsi="Times New Roman" w:cs="Times New Roman"/>
          <w:color w:val="000000"/>
          <w:lang w:val="en-US"/>
        </w:rPr>
        <w:t xml:space="preserve"> (20–22 °C, standardized lighting, and absence of environmental noise). To ensure participants remained attentive, the assistant periodically asked simple content-related questions.</w:t>
      </w:r>
    </w:p>
    <w:p w14:paraId="776D3771" w14:textId="7418022C" w:rsidR="009F6E80" w:rsidRPr="00875E6D" w:rsidRDefault="009F6E80" w:rsidP="009F6E80">
      <w:pPr>
        <w:ind w:firstLine="708"/>
        <w:jc w:val="both"/>
        <w:rPr>
          <w:rFonts w:ascii="Times New Roman" w:hAnsi="Times New Roman" w:cs="Times New Roman"/>
          <w:color w:val="000000"/>
          <w:lang w:val="en-US"/>
        </w:rPr>
      </w:pPr>
      <w:r w:rsidRPr="00875E6D">
        <w:rPr>
          <w:rFonts w:ascii="Times New Roman" w:hAnsi="Times New Roman" w:cs="Times New Roman"/>
          <w:color w:val="000000"/>
          <w:lang w:val="en-US"/>
        </w:rPr>
        <w:t xml:space="preserve">In the Moderate-Intensity Continuous Training (MICT) condition, participants engaged in a self-paced brisk walk outdoors, targeting approximately 60% of their estimated maximum heart rate </w:t>
      </w:r>
      <w:r w:rsidRPr="00875E6D">
        <w:rPr>
          <w:rFonts w:ascii="Times New Roman" w:hAnsi="Times New Roman" w:cs="Times New Roman"/>
          <w:color w:val="000000"/>
          <w:lang w:val="en-US"/>
        </w:rPr>
        <w:fldChar w:fldCharType="begin"/>
      </w:r>
      <w:r w:rsidR="003C56E3">
        <w:rPr>
          <w:rFonts w:ascii="Times New Roman" w:hAnsi="Times New Roman" w:cs="Times New Roman"/>
          <w:color w:val="000000"/>
          <w:lang w:val="en-US"/>
        </w:rPr>
        <w:instrText xml:space="preserve"> ADDIN ZOTERO_ITEM CSL_CITATION {"citationID":"cDcxmR0l","properties":{"formattedCitation":"(Butte et al., 2018)","plainCitation":"(Butte et al., 2018)","noteIndex":0},"citationItems":[{"id":1994,"uris":["http://zotero.org/users/local/8M4kbsnd/items/R723TAY9"],"itemData":{"id":1994,"type":"article-journal","abstract":"PURPOSE: A Youth Compendium of Physical Activities (Youth Compendium) was developed to estimate the energy costs of physical activities using data on youth only.\nMETHODS: On the basis of a literature search and pooled data of energy expenditure measurements in youth, the energy costs of 196 activities were compiled in 16 activity categories to form a Youth Compendium of Physical Activities. To estimate the intensity of each activity, measured oxygen consumption (V˙O2) was divided by basal metabolic rate (Schofield age-, sex-, and mass-specific equations) to produce a youth MET (METy). A mixed linear model was developed for each activity category to impute missing values for age ranges with no observations for a specific activity.\nRESULTS: This Youth Compendium consists of METy values for 196 specific activities classified into 16 major categories for four age-groups, 6-9, 10-12, 13-15, and 16-18 yr. METy values in this Youth Compendium were measured (51%) or imputed (49%) from youth data.\nCONCLUSION: This Youth Compendium of Physical Activities uses pediatric data exclusively, addresses the age dependency of METy, and imputes missing METy values and thus represents advancement in physical activity research and practice. This Youth Compendium will be a valuable resource for stakeholders interested in evaluating interventions, programs, and policies designed to assess and encourage physical activity in youth.","container-title":"Medicine and Science in Sports and Exercise","DOI":"10.1249/MSS.0000000000001430","ISSN":"1530-0315","issue":"2","journalAbbreviation":"Med Sci Sports Exerc","language":"eng","note":"PMID: 28938248\nPMCID: PMC5768467","page":"246-256","source":"PubMed","title":"A Youth Compendium of Physical Activities: Activity Codes and Metabolic Intensities","title-short":"A Youth Compendium of Physical Activities","volume":"50","author":[{"family":"Butte","given":"Nancy F."},{"family":"Watson","given":"Kathleen B."},{"family":"Ridley","given":"Kate"},{"family":"Zakeri","given":"Issa F."},{"family":"McMurray","given":"Robert G."},{"family":"Pfeiffer","given":"Karin A."},{"family":"Crouter","given":"Scott E."},{"family":"Herrmann","given":"Stephen D."},{"family":"Bassett","given":"David R."},{"family":"Long","given":"Alexander"},{"family":"Berhane","given":"Zekarias"},{"family":"Trost","given":"Stewart G."},{"family":"Ainsworth","given":"Barbara E."},{"family":"Berrigan","given":"David"},{"family":"Fulton","given":"Janet E."}],"issued":{"date-parts":[["2018",2]]}}}],"schema":"https://github.com/citation-style-language/schema/raw/master/csl-citation.json"} </w:instrText>
      </w:r>
      <w:r w:rsidRPr="00875E6D">
        <w:rPr>
          <w:rFonts w:ascii="Times New Roman" w:hAnsi="Times New Roman" w:cs="Times New Roman"/>
          <w:color w:val="000000"/>
          <w:lang w:val="en-US"/>
        </w:rPr>
        <w:fldChar w:fldCharType="separate"/>
      </w:r>
      <w:r w:rsidR="003C56E3">
        <w:rPr>
          <w:rFonts w:ascii="Times New Roman" w:hAnsi="Times New Roman" w:cs="Times New Roman"/>
          <w:color w:val="000000"/>
          <w:kern w:val="0"/>
          <w:lang w:val="en-US"/>
        </w:rPr>
        <w:t>(Butte et al., 2018)</w:t>
      </w:r>
      <w:r w:rsidRPr="00875E6D">
        <w:rPr>
          <w:rFonts w:ascii="Times New Roman" w:hAnsi="Times New Roman" w:cs="Times New Roman"/>
          <w:color w:val="000000"/>
          <w:lang w:val="en-US"/>
        </w:rPr>
        <w:fldChar w:fldCharType="end"/>
      </w:r>
      <w:r w:rsidRPr="00875E6D">
        <w:rPr>
          <w:rFonts w:ascii="Times New Roman" w:hAnsi="Times New Roman" w:cs="Times New Roman"/>
          <w:color w:val="000000"/>
          <w:lang w:val="en-US"/>
        </w:rPr>
        <w:t>.</w:t>
      </w:r>
      <w:r w:rsidRPr="00875E6D">
        <w:rPr>
          <w:lang w:val="en-US"/>
        </w:rPr>
        <w:t xml:space="preserve"> </w:t>
      </w:r>
      <w:r w:rsidRPr="00875E6D">
        <w:rPr>
          <w:rFonts w:ascii="Times New Roman" w:hAnsi="Times New Roman" w:cs="Times New Roman"/>
          <w:color w:val="000000"/>
          <w:lang w:val="en-US"/>
        </w:rPr>
        <w:t>In the Cooperative High-Intensity Interval Training (C-HIIT) condition, participants performed four sets of four cooperative exercises designed to engage cardiorespiratory, speed-agility, and coordinative demands</w:t>
      </w:r>
      <w:r>
        <w:rPr>
          <w:rFonts w:ascii="Times New Roman" w:hAnsi="Times New Roman" w:cs="Times New Roman"/>
          <w:color w:val="000000"/>
          <w:lang w:val="en-US"/>
        </w:rPr>
        <w:t xml:space="preserve"> </w:t>
      </w:r>
      <w:r w:rsidRPr="00875E6D">
        <w:rPr>
          <w:rFonts w:ascii="Times New Roman" w:hAnsi="Times New Roman" w:cs="Times New Roman"/>
          <w:color w:val="000000"/>
          <w:lang w:val="en-US"/>
        </w:rPr>
        <w:fldChar w:fldCharType="begin"/>
      </w:r>
      <w:r w:rsidR="003C56E3">
        <w:rPr>
          <w:rFonts w:ascii="Times New Roman" w:hAnsi="Times New Roman" w:cs="Times New Roman"/>
          <w:color w:val="000000"/>
          <w:lang w:val="en-US"/>
        </w:rPr>
        <w:instrText xml:space="preserve"> ADDIN ZOTERO_ITEM CSL_CITATION {"citationID":"jHFUFEbp","properties":{"formattedCitation":"(Chen et al., 2014)","plainCitation":"(Chen et al., 2014)","noteIndex":0},"citationItems":[{"id":1987,"uris":["http://zotero.org/users/local/8M4kbsnd/items/MWCA9R5V"],"itemData":{"id":1987,"type":"article-journal","abstract":"Objective\nThe current study assessed the effects of acute exercise on three core executive functions in preadolescents and controlled for the moderating role of age.\nDesign\nA true experimental design.\nMethods\nThirty-four third-grade children and 53 fifth-grade preadolescents were randomly assigned into either an acute exercise group or a control group. The exercise protocol was designed for ecological validity and involved group jogging at moderate intensity for 30 min. Participants completed inhibition, working memory, and shifting-related executive function tasks prior to and following the treatment.\nResults\nAcute exercise facilitated performance in three executive function tasks in children in both grade groups; nevertheless, better performance was observed among the fifth graders in inhibition and working memory, but not in shifting, when compared with the third graders.\nConclusion\nThese findings suggest that acute exercise benefited three primary aspects of executive function in general, regardless of the preadolescent age group, whereas the distinct components of executive function had different developmental trajectories.","container-title":"Psychology of Sport and Exercise","DOI":"10.1016/j.psychsport.2014.06.004","ISSN":"1469-0292","issue":"6","journalAbbreviation":"Psychology of Sport and Exercise","page":"627-636","source":"ScienceDirect","title":"Effects of acute aerobic exercise on multiple aspects of executive function in preadolescent children","volume":"15","author":[{"family":"Chen","given":"Ai-Guo"},{"family":"Yan","given":"Jun"},{"family":"Yin","given":"Heng-Chan"},{"family":"Pan","given":"Chien-Yu"},{"family":"Chang","given":"Yu-Kai"}],"issued":{"date-parts":[["2014",11,1]]}}}],"schema":"https://github.com/citation-style-language/schema/raw/master/csl-citation.json"} </w:instrText>
      </w:r>
      <w:r w:rsidRPr="00875E6D">
        <w:rPr>
          <w:rFonts w:ascii="Times New Roman" w:hAnsi="Times New Roman" w:cs="Times New Roman"/>
          <w:color w:val="000000"/>
          <w:lang w:val="en-US"/>
        </w:rPr>
        <w:fldChar w:fldCharType="separate"/>
      </w:r>
      <w:r w:rsidR="003C56E3">
        <w:rPr>
          <w:rFonts w:ascii="Times New Roman" w:hAnsi="Times New Roman" w:cs="Times New Roman"/>
          <w:color w:val="000000"/>
          <w:kern w:val="0"/>
          <w:lang w:val="en-US"/>
        </w:rPr>
        <w:t>(Chen et al., 2014)</w:t>
      </w:r>
      <w:r w:rsidRPr="00875E6D">
        <w:rPr>
          <w:rFonts w:ascii="Times New Roman" w:hAnsi="Times New Roman" w:cs="Times New Roman"/>
          <w:color w:val="000000"/>
          <w:lang w:val="en-US"/>
        </w:rPr>
        <w:fldChar w:fldCharType="end"/>
      </w:r>
      <w:r w:rsidRPr="00875E6D">
        <w:rPr>
          <w:rFonts w:ascii="Times New Roman" w:hAnsi="Times New Roman" w:cs="Times New Roman"/>
          <w:color w:val="000000"/>
          <w:lang w:val="en-US"/>
        </w:rPr>
        <w:t xml:space="preserve">. These activities followed a 20:40-second work-to-rest ratio and aimed to reach at least 85% of estimated HRmax. The term cooperative exercises refers to cognitively and physically demanding tasks that require interpersonal interaction, coordination, and rapid decision-making </w:t>
      </w:r>
      <w:r w:rsidRPr="00875E6D">
        <w:rPr>
          <w:rFonts w:ascii="Times New Roman" w:hAnsi="Times New Roman" w:cs="Times New Roman"/>
          <w:color w:val="000000"/>
          <w:lang w:val="en-US"/>
        </w:rPr>
        <w:fldChar w:fldCharType="begin"/>
      </w:r>
      <w:r w:rsidR="003C56E3">
        <w:rPr>
          <w:rFonts w:ascii="Times New Roman" w:hAnsi="Times New Roman" w:cs="Times New Roman"/>
          <w:color w:val="000000"/>
          <w:lang w:val="en-US"/>
        </w:rPr>
        <w:instrText xml:space="preserve"> ADDIN ZOTERO_ITEM CSL_CITATION {"citationID":"QuAdzhGp","properties":{"formattedCitation":"(Chen et al., 2014)","plainCitation":"(Chen et al., 2014)","noteIndex":0},"citationItems":[{"id":1987,"uris":["http://zotero.org/users/local/8M4kbsnd/items/MWCA9R5V"],"itemData":{"id":1987,"type":"article-journal","abstract":"Objective\nThe current study assessed the effects of acute exercise on three core executive functions in preadolescents and controlled for the moderating role of age.\nDesign\nA true experimental design.\nMethods\nThirty-four third-grade children and 53 fifth-grade preadolescents were randomly assigned into either an acute exercise group or a control group. The exercise protocol was designed for ecological validity and involved group jogging at moderate intensity for 30 min. Participants completed inhibition, working memory, and shifting-related executive function tasks prior to and following the treatment.\nResults\nAcute exercise facilitated performance in three executive function tasks in children in both grade groups; nevertheless, better performance was observed among the fifth graders in inhibition and working memory, but not in shifting, when compared with the third graders.\nConclusion\nThese findings suggest that acute exercise benefited three primary aspects of executive function in general, regardless of the preadolescent age group, whereas the distinct components of executive function had different developmental trajectories.","container-title":"Psychology of Sport and Exercise","DOI":"10.1016/j.psychsport.2014.06.004","ISSN":"1469-0292","issue":"6","journalAbbreviation":"Psychology of Sport and Exercise","page":"627-636","source":"ScienceDirect","title":"Effects of acute aerobic exercise on multiple aspects of executive function in preadolescent children","volume":"15","author":[{"family":"Chen","given":"Ai-Guo"},{"family":"Yan","given":"Jun"},{"family":"Yin","given":"Heng-Chan"},{"family":"Pan","given":"Chien-Yu"},{"family":"Chang","given":"Yu-Kai"}],"issued":{"date-parts":[["2014",11,1]]}}}],"schema":"https://github.com/citation-style-language/schema/raw/master/csl-citation.json"} </w:instrText>
      </w:r>
      <w:r w:rsidRPr="00875E6D">
        <w:rPr>
          <w:rFonts w:ascii="Times New Roman" w:hAnsi="Times New Roman" w:cs="Times New Roman"/>
          <w:color w:val="000000"/>
          <w:lang w:val="en-US"/>
        </w:rPr>
        <w:fldChar w:fldCharType="separate"/>
      </w:r>
      <w:r w:rsidR="003C56E3">
        <w:rPr>
          <w:rFonts w:ascii="Times New Roman" w:hAnsi="Times New Roman" w:cs="Times New Roman"/>
          <w:color w:val="000000"/>
          <w:kern w:val="0"/>
          <w:lang w:val="en-US"/>
        </w:rPr>
        <w:t>(Chen et al., 2014)</w:t>
      </w:r>
      <w:r w:rsidRPr="00875E6D">
        <w:rPr>
          <w:rFonts w:ascii="Times New Roman" w:hAnsi="Times New Roman" w:cs="Times New Roman"/>
          <w:color w:val="000000"/>
          <w:lang w:val="en-US"/>
        </w:rPr>
        <w:fldChar w:fldCharType="end"/>
      </w:r>
      <w:r w:rsidRPr="00875E6D">
        <w:rPr>
          <w:rFonts w:ascii="Times New Roman" w:hAnsi="Times New Roman" w:cs="Times New Roman"/>
          <w:color w:val="000000"/>
          <w:lang w:val="en-US"/>
        </w:rPr>
        <w:t xml:space="preserve">. </w:t>
      </w:r>
    </w:p>
    <w:p w14:paraId="33F4EDDA" w14:textId="70EC8C5F" w:rsidR="009F6E80" w:rsidRPr="00875E6D" w:rsidRDefault="009F6E80" w:rsidP="009F6E80">
      <w:pPr>
        <w:ind w:firstLine="708"/>
        <w:jc w:val="both"/>
        <w:rPr>
          <w:rFonts w:ascii="Times New Roman" w:hAnsi="Times New Roman" w:cs="Times New Roman"/>
          <w:color w:val="000000"/>
          <w:lang w:val="en-US"/>
        </w:rPr>
      </w:pPr>
      <w:r w:rsidRPr="00875E6D">
        <w:rPr>
          <w:rFonts w:ascii="Times New Roman" w:hAnsi="Times New Roman" w:cs="Times New Roman"/>
          <w:color w:val="000000"/>
          <w:lang w:val="en-US"/>
        </w:rPr>
        <w:t xml:space="preserve">All </w:t>
      </w:r>
      <w:r>
        <w:rPr>
          <w:rFonts w:ascii="Times New Roman" w:hAnsi="Times New Roman" w:cs="Times New Roman"/>
          <w:lang w:val="en-US"/>
        </w:rPr>
        <w:t>physical activity</w:t>
      </w:r>
      <w:r w:rsidRPr="00875E6D">
        <w:rPr>
          <w:rFonts w:ascii="Times New Roman" w:hAnsi="Times New Roman" w:cs="Times New Roman"/>
          <w:color w:val="000000"/>
          <w:lang w:val="en-US"/>
        </w:rPr>
        <w:t xml:space="preserve"> sessions included a 4-minute warm-up (running, lateral movements, dynamic stretching) and a 4-minute cool-down. </w:t>
      </w:r>
      <w:r>
        <w:rPr>
          <w:rFonts w:ascii="Times New Roman" w:hAnsi="Times New Roman" w:cs="Times New Roman"/>
          <w:lang w:val="en-US"/>
        </w:rPr>
        <w:t>Physical activity</w:t>
      </w:r>
      <w:r w:rsidRPr="00875E6D">
        <w:rPr>
          <w:rFonts w:ascii="Times New Roman" w:hAnsi="Times New Roman" w:cs="Times New Roman"/>
          <w:color w:val="000000"/>
          <w:lang w:val="en-US"/>
        </w:rPr>
        <w:t xml:space="preserve"> intensity was monitored using Polar H10 heart rate monitors. Maximum heart rate was calculated using the 220 minus age formula and effort calculated as (exercise HR/[220–age</w:t>
      </w:r>
      <w:proofErr w:type="gramStart"/>
      <w:r w:rsidRPr="00875E6D">
        <w:rPr>
          <w:rFonts w:ascii="Times New Roman" w:hAnsi="Times New Roman" w:cs="Times New Roman"/>
          <w:color w:val="000000"/>
          <w:lang w:val="en-US"/>
        </w:rPr>
        <w:t>])×</w:t>
      </w:r>
      <w:proofErr w:type="gramEnd"/>
      <w:r w:rsidRPr="00875E6D">
        <w:rPr>
          <w:rFonts w:ascii="Times New Roman" w:hAnsi="Times New Roman" w:cs="Times New Roman"/>
          <w:color w:val="000000"/>
          <w:lang w:val="en-US"/>
        </w:rPr>
        <w:t xml:space="preserve">100. Although heart rate–based formulas are widely used in children and adolescents, they may lack individual precision; we applied such a formula to ensure comparability with the large body of prior studies in similar populations </w:t>
      </w:r>
      <w:r w:rsidRPr="00875E6D">
        <w:rPr>
          <w:rFonts w:ascii="Times New Roman" w:hAnsi="Times New Roman" w:cs="Times New Roman"/>
          <w:color w:val="000000"/>
          <w:lang w:val="en-US"/>
        </w:rPr>
        <w:fldChar w:fldCharType="begin"/>
      </w:r>
      <w:r w:rsidR="003C56E3">
        <w:rPr>
          <w:rFonts w:ascii="Times New Roman" w:hAnsi="Times New Roman" w:cs="Times New Roman"/>
          <w:color w:val="000000"/>
          <w:lang w:val="en-US"/>
        </w:rPr>
        <w:instrText xml:space="preserve"> ADDIN ZOTERO_ITEM CSL_CITATION {"citationID":"1i0RNVKW","properties":{"formattedCitation":"(Cicone et al., 2019)","plainCitation":"(Cicone et al., 2019)","noteIndex":0},"citationItems":[{"id":2898,"uris":["http://zotero.org/users/local/8M4kbsnd/items/286BDRNJ"],"itemData":{"id":2898,"type":"article-journal","abstract":"Purpose: Maximal heart rate (MHR) is an important physiologic tool for prescribing and monitoring exercise in both clinical and athletic settings. However, prediction equations developed in adults may have limited accuracy in youth. The purpose of this study was to systematically review and analyze the available evidence regarding the validity of commonly used age-based MHR prediction equations among children and adolescents. Methods: Included articles were peer-reviewed, published in English, and compared measured to predicted MHR in male and female participants &lt;18 years old. The standardized mean difference effect size (ES) was used to quantify the accuracy of age-predicted MHR values and a priori moderators were examined to identify potential sources of variability. Results: The cumulative results of 20 effects obtained from seven articles revealed that prediction equations did not accurately estimate MHR (ES= 0.44, p &lt; .05) by 6.3 bpm (bpm). Subgroup analyses indicated that the Fox equation (MHR = 220–age) overestimated MHR by 12.4 bpm (ES = 0.95, p &lt; .05), whereas the Tanaka equation (MHR = 208–0.7*age) underestimated MHR by 2.7 bpm (ES = −0.34, p &lt; .05). Conclusions: Age-based MHR equations derived from adult populations are not applicable to children. However, if the use of age-based equations cannot be avoided, we recommend using the Tanaka equation, keeping in mind the range of error reported in this study. Future research should control for potential pubertal influences on sympathetic modulation during exercise to facilitate the development of more age-appropriate methods for prescribing exercise intensity.","container-title":"Research Quarterly for Exercise and Sport","DOI":"10.1080/02701367.2019.1615605","ISSN":"0270-1367","issue":"3","note":"publisher: Routledge\n_eprint: https://doi.org/10.1080/02701367.2019.1615605\nPMID: 31157608","page":"417-428","source":"Taylor and Francis+NEJM","title":"Age-Based Prediction of Maximal Heart Rate in Children and Adolescents: A Systematic Review and Meta-Analysis","title-short":"Age-Based Prediction of Maximal Heart Rate in Children and Adolescents","volume":"90","author":[{"family":"Cicone","given":"Zackary S."},{"family":"Holmes","given":"Clifton J."},{"family":"Fedewa","given":"Michael V."},{"family":"MacDonald","given":"Hayley V."},{"family":"Esco","given":"Michael R."}],"issued":{"date-parts":[["2019",7,3]]}}}],"schema":"https://github.com/citation-style-language/schema/raw/master/csl-citation.json"} </w:instrText>
      </w:r>
      <w:r w:rsidRPr="00875E6D">
        <w:rPr>
          <w:rFonts w:ascii="Times New Roman" w:hAnsi="Times New Roman" w:cs="Times New Roman"/>
          <w:color w:val="000000"/>
          <w:lang w:val="en-US"/>
        </w:rPr>
        <w:fldChar w:fldCharType="separate"/>
      </w:r>
      <w:r w:rsidR="003C56E3">
        <w:rPr>
          <w:rFonts w:ascii="Times New Roman" w:hAnsi="Times New Roman" w:cs="Times New Roman"/>
          <w:color w:val="000000"/>
          <w:kern w:val="0"/>
          <w:lang w:val="en-US"/>
        </w:rPr>
        <w:t>(Cicone et al., 2019)</w:t>
      </w:r>
      <w:r w:rsidRPr="00875E6D">
        <w:rPr>
          <w:rFonts w:ascii="Times New Roman" w:hAnsi="Times New Roman" w:cs="Times New Roman"/>
          <w:color w:val="000000"/>
          <w:lang w:val="en-US"/>
        </w:rPr>
        <w:fldChar w:fldCharType="end"/>
      </w:r>
      <w:r w:rsidRPr="00875E6D">
        <w:rPr>
          <w:rFonts w:ascii="Times New Roman" w:hAnsi="Times New Roman" w:cs="Times New Roman"/>
          <w:color w:val="000000"/>
          <w:lang w:val="en-US"/>
        </w:rPr>
        <w:t xml:space="preserve">. Nevertheless, this constitutes a limitation of our study, and future research should consider more accurate approaches for estimating exercise intensity (e.g., graded exercise testing) </w:t>
      </w:r>
      <w:r w:rsidRPr="00875E6D">
        <w:rPr>
          <w:rFonts w:ascii="Times New Roman" w:hAnsi="Times New Roman" w:cs="Times New Roman"/>
          <w:color w:val="000000"/>
          <w:lang w:val="en-US"/>
        </w:rPr>
        <w:fldChar w:fldCharType="begin"/>
      </w:r>
      <w:r w:rsidR="003C56E3">
        <w:rPr>
          <w:rFonts w:ascii="Times New Roman" w:hAnsi="Times New Roman" w:cs="Times New Roman"/>
          <w:color w:val="000000"/>
          <w:lang w:val="en-US"/>
        </w:rPr>
        <w:instrText xml:space="preserve"> ADDIN ZOTERO_ITEM CSL_CITATION {"citationID":"qYNDbIvp","properties":{"formattedCitation":"(Cicone et al., 2019)","plainCitation":"(Cicone et al., 2019)","noteIndex":0},"citationItems":[{"id":2898,"uris":["http://zotero.org/users/local/8M4kbsnd/items/286BDRNJ"],"itemData":{"id":2898,"type":"article-journal","abstract":"Purpose: Maximal heart rate (MHR) is an important physiologic tool for prescribing and monitoring exercise in both clinical and athletic settings. However, prediction equations developed in adults may have limited accuracy in youth. The purpose of this study was to systematically review and analyze the available evidence regarding the validity of commonly used age-based MHR prediction equations among children and adolescents. Methods: Included articles were peer-reviewed, published in English, and compared measured to predicted MHR in male and female participants &lt;18 years old. The standardized mean difference effect size (ES) was used to quantify the accuracy of age-predicted MHR values and a priori moderators were examined to identify potential sources of variability. Results: The cumulative results of 20 effects obtained from seven articles revealed that prediction equations did not accurately estimate MHR (ES= 0.44, p &lt; .05) by 6.3 bpm (bpm). Subgroup analyses indicated that the Fox equation (MHR = 220–age) overestimated MHR by 12.4 bpm (ES = 0.95, p &lt; .05), whereas the Tanaka equation (MHR = 208–0.7*age) underestimated MHR by 2.7 bpm (ES = −0.34, p &lt; .05). Conclusions: Age-based MHR equations derived from adult populations are not applicable to children. However, if the use of age-based equations cannot be avoided, we recommend using the Tanaka equation, keeping in mind the range of error reported in this study. Future research should control for potential pubertal influences on sympathetic modulation during exercise to facilitate the development of more age-appropriate methods for prescribing exercise intensity.","container-title":"Research Quarterly for Exercise and Sport","DOI":"10.1080/02701367.2019.1615605","ISSN":"0270-1367","issue":"3","note":"publisher: Routledge\n_eprint: https://doi.org/10.1080/02701367.2019.1615605\nPMID: 31157608","page":"417-428","source":"Taylor and Francis+NEJM","title":"Age-Based Prediction of Maximal Heart Rate in Children and Adolescents: A Systematic Review and Meta-Analysis","title-short":"Age-Based Prediction of Maximal Heart Rate in Children and Adolescents","volume":"90","author":[{"family":"Cicone","given":"Zackary S."},{"family":"Holmes","given":"Clifton J."},{"family":"Fedewa","given":"Michael V."},{"family":"MacDonald","given":"Hayley V."},{"family":"Esco","given":"Michael R."}],"issued":{"date-parts":[["2019",7,3]]}}}],"schema":"https://github.com/citation-style-language/schema/raw/master/csl-citation.json"} </w:instrText>
      </w:r>
      <w:r w:rsidRPr="00875E6D">
        <w:rPr>
          <w:rFonts w:ascii="Times New Roman" w:hAnsi="Times New Roman" w:cs="Times New Roman"/>
          <w:color w:val="000000"/>
          <w:lang w:val="en-US"/>
        </w:rPr>
        <w:fldChar w:fldCharType="separate"/>
      </w:r>
      <w:r w:rsidR="003C56E3">
        <w:rPr>
          <w:rFonts w:ascii="Times New Roman" w:hAnsi="Times New Roman" w:cs="Times New Roman"/>
          <w:color w:val="000000"/>
          <w:kern w:val="0"/>
          <w:lang w:val="en-US"/>
        </w:rPr>
        <w:t>(Cicone et al., 2019)</w:t>
      </w:r>
      <w:r w:rsidRPr="00875E6D">
        <w:rPr>
          <w:rFonts w:ascii="Times New Roman" w:hAnsi="Times New Roman" w:cs="Times New Roman"/>
          <w:color w:val="000000"/>
          <w:lang w:val="en-US"/>
        </w:rPr>
        <w:fldChar w:fldCharType="end"/>
      </w:r>
      <w:r w:rsidRPr="00875E6D">
        <w:rPr>
          <w:rFonts w:ascii="Times New Roman" w:hAnsi="Times New Roman" w:cs="Times New Roman"/>
          <w:color w:val="000000"/>
          <w:lang w:val="en-US"/>
        </w:rPr>
        <w:t xml:space="preserve">. </w:t>
      </w:r>
    </w:p>
    <w:p w14:paraId="56558B27" w14:textId="08B96695" w:rsidR="009F6E80" w:rsidRPr="00875E6D" w:rsidRDefault="009F6E80" w:rsidP="009F6E80">
      <w:pPr>
        <w:ind w:firstLine="708"/>
        <w:jc w:val="both"/>
        <w:rPr>
          <w:rFonts w:ascii="Times New Roman" w:hAnsi="Times New Roman" w:cs="Times New Roman"/>
          <w:color w:val="000000"/>
          <w:lang w:val="en-US"/>
        </w:rPr>
      </w:pPr>
      <w:r w:rsidRPr="00875E6D">
        <w:rPr>
          <w:rFonts w:ascii="Times New Roman" w:hAnsi="Times New Roman" w:cs="Times New Roman"/>
          <w:color w:val="000000"/>
          <w:lang w:val="en-US"/>
        </w:rPr>
        <w:t xml:space="preserve">Both </w:t>
      </w:r>
      <w:r>
        <w:rPr>
          <w:rFonts w:ascii="Times New Roman" w:hAnsi="Times New Roman" w:cs="Times New Roman"/>
          <w:lang w:val="en-US"/>
        </w:rPr>
        <w:t>physical activity</w:t>
      </w:r>
      <w:r w:rsidRPr="00875E6D">
        <w:rPr>
          <w:rFonts w:ascii="Times New Roman" w:hAnsi="Times New Roman" w:cs="Times New Roman"/>
          <w:color w:val="000000"/>
          <w:lang w:val="en-US"/>
        </w:rPr>
        <w:t xml:space="preserve"> conditions (MICT and C-HIIT) were performed outdoors to emulate typical </w:t>
      </w:r>
      <w:r>
        <w:rPr>
          <w:rFonts w:ascii="Times New Roman" w:hAnsi="Times New Roman" w:cs="Times New Roman"/>
          <w:color w:val="000000"/>
          <w:lang w:val="en-US"/>
        </w:rPr>
        <w:t xml:space="preserve">school </w:t>
      </w:r>
      <w:r w:rsidRPr="00875E6D">
        <w:rPr>
          <w:rFonts w:ascii="Times New Roman" w:hAnsi="Times New Roman" w:cs="Times New Roman"/>
          <w:color w:val="000000"/>
          <w:lang w:val="en-US"/>
        </w:rPr>
        <w:t xml:space="preserve">recess environments, whereas the SC condition was carried out indoors to mirror a classroom setting. This indoor–outdoor contrast captures ecologically valid differences in adolescents’ daily activity contexts and, rather than representing a methodological weakness, should be regarded as an important contextual factor to acknowledge when interpreting cognitive outcomes </w:t>
      </w:r>
      <w:r w:rsidRPr="00875E6D">
        <w:rPr>
          <w:rFonts w:ascii="Times New Roman" w:hAnsi="Times New Roman" w:cs="Times New Roman"/>
          <w:color w:val="000000"/>
          <w:lang w:val="en-US"/>
        </w:rPr>
        <w:fldChar w:fldCharType="begin"/>
      </w:r>
      <w:r w:rsidR="003C56E3">
        <w:rPr>
          <w:rFonts w:ascii="Times New Roman" w:hAnsi="Times New Roman" w:cs="Times New Roman"/>
          <w:color w:val="000000"/>
          <w:lang w:val="en-US"/>
        </w:rPr>
        <w:instrText xml:space="preserve"> ADDIN ZOTERO_ITEM CSL_CITATION {"citationID":"MQGHGhjf","properties":{"formattedCitation":"(Herold et al., 2019; Mavilidi et al., 2025)","plainCitation":"(Herold et al., 2019; Mavilidi et al., 2025)","noteIndex":0},"citationItems":[{"id":2879,"uris":["http://zotero.org/users/local/8M4kbsnd/items/WDBSNDUV"],"itemData":{"id":2879,"type":"article-journal","abstract":"In general, it is well recognized that both acute physical exercises and regular physical training influence brain plasticity and cognitive functions positively. However, growing evidence shows that the same physical exercises induce very heterogeneous outcomes across individuals. In an attempt to better understand this interindividual heterogeneity in response to acute and regular physical exercising, most research, so far, has focused on non-modifiable factors such as sex and different genotypes, while relatively little attention has been paid to exercise prescription as a modifiable factor. With an adapted exercise prescription, dosage can be made comparable across individuals, a procedure that is necessary to better understand the dose-response relationship in exercise-cognition research. This improved understanding of dose-response relationships could help to design more efficient physical training approaches against, for instance, cognitive decline.","container-title":"Frontiers in Psychology","DOI":"10.3389/fpsyg.2019.02338","ISSN":"1664-1078","journalAbbreviation":"Front Psychol","language":"eng","note":"PMID: 31736815\nPMCID: PMC6839278","page":"2338","source":"PubMed","title":"Dose-Response Matters! - A Perspective on the Exercise Prescription in Exercise-Cognition Research","volume":"10","author":[{"family":"Herold","given":"Fabian"},{"family":"Müller","given":"Patrick"},{"family":"Gronwald","given":"Thomas"},{"family":"Müller","given":"Notger G."}],"issued":{"date-parts":[["2019"]]}}},{"id":2882,"uris":["http://zotero.org/users/local/8M4kbsnd/items/A3LUKFSW"],"itemData":{"id":2882,"type":"article-journal","abstract":"Although numerous reviews and meta-analyses have examined the effects of physical activity on cognition, no previous meta-analysis has comprehensively explored the role of contextual factors. In this systematic review, we examined the role of contextual moderators along with more commonly investigated individual (e.g., age) and physical activity-related moderators (e.g., intensity, type). A multilevel meta-analysis was applied to 171 chronic (654 effect sizes) and 68 acute studies (305 effect sizes) involving 48,625 participants from preschool to older adulthood. On average, small positive effects on cognition were found for participation in both chronic (g = 0.25, 95% CI [0.19, 0.31]) and acute physical activity (g = 0.21, 95% CI [0.12, 0.30]). Physical activity effects on cognition seem to be jointly moderated by contextual and physical activity-related factors. The largest effect sizes were depicted for chronic practice of outdoor physical activity of moderate-to-vigorous intensity (g = 0.63, 95% CI [0.41; 0.85]) and with high cognitive demand (g = 0.53, 95% CI [0.15, 0.91]), and for acute bouts of outdoor physical activity of moderate intensity (g = 0.71, 95% CI [0.42, 0.99]). These results may inform the design of future chronic and acute physical activity trials to foster a more comprehensive understanding of the intersection between multiple moderators. (PsycInfo Database Record (c) 2025 APA, all rights reserved)","container-title":"Psychological Bulletin","DOI":"10.1037/bul0000478","ISSN":"1939-1455","issue":"5","note":"publisher-place: US\npublisher: American Psychological Association","page":"544-579","source":"APA PsycNet","title":"How physical activity context relates to cognition across the lifespan: A systematic review and meta-analysis","title-short":"How physical activity context relates to cognition across the lifespan","volume":"151","author":[{"family":"Mavilidi","given":"Myrto F."},{"family":"Vazou","given":"Spyridoula"},{"family":"Lubans","given":"David R."},{"family":"Robinson","given":"Katie"},{"family":"Woods","given":"Andrew J."},{"family":"Benzing","given":"Valentin"},{"family":"Anzeneder","given":"Sofia"},{"family":"Owen","given":"Katherine B."},{"family":"Álvarez-Bueno","given":"Celia"},{"family":"Wade","given":"Levi"},{"family":"Burley","given":"Jade"},{"family":"Thomas","given":"George"},{"family":"Okely","given":"Anthony D."},{"family":"Pesce","given":"Caterina"}],"issued":{"date-parts":[["2025"]]}}}],"schema":"https://github.com/citation-style-language/schema/raw/master/csl-citation.json"} </w:instrText>
      </w:r>
      <w:r w:rsidRPr="00875E6D">
        <w:rPr>
          <w:rFonts w:ascii="Times New Roman" w:hAnsi="Times New Roman" w:cs="Times New Roman"/>
          <w:color w:val="000000"/>
          <w:lang w:val="en-US"/>
        </w:rPr>
        <w:fldChar w:fldCharType="separate"/>
      </w:r>
      <w:r w:rsidR="003C56E3">
        <w:rPr>
          <w:rFonts w:ascii="Times New Roman" w:hAnsi="Times New Roman" w:cs="Times New Roman"/>
          <w:color w:val="000000"/>
          <w:kern w:val="0"/>
          <w:lang w:val="en-US"/>
        </w:rPr>
        <w:t>(Herold et al., 2019; Mavilidi et al., 2025)</w:t>
      </w:r>
      <w:r w:rsidRPr="00875E6D">
        <w:rPr>
          <w:rFonts w:ascii="Times New Roman" w:hAnsi="Times New Roman" w:cs="Times New Roman"/>
          <w:color w:val="000000"/>
          <w:lang w:val="en-US"/>
        </w:rPr>
        <w:fldChar w:fldCharType="end"/>
      </w:r>
      <w:r w:rsidRPr="00875E6D">
        <w:rPr>
          <w:rFonts w:ascii="Times New Roman" w:hAnsi="Times New Roman" w:cs="Times New Roman"/>
          <w:color w:val="000000"/>
          <w:lang w:val="en-US"/>
        </w:rPr>
        <w:t>.</w:t>
      </w:r>
    </w:p>
    <w:p w14:paraId="2AC83188" w14:textId="3B7E42E3" w:rsidR="009F6E80" w:rsidRPr="00875E6D" w:rsidRDefault="009F6E80" w:rsidP="009F6E80">
      <w:pPr>
        <w:ind w:firstLine="708"/>
        <w:jc w:val="both"/>
        <w:rPr>
          <w:rFonts w:ascii="Times New Roman" w:hAnsi="Times New Roman" w:cs="Times New Roman"/>
          <w:color w:val="000000"/>
          <w:lang w:val="en-US"/>
        </w:rPr>
      </w:pPr>
      <w:r w:rsidRPr="00875E6D">
        <w:rPr>
          <w:rFonts w:ascii="Times New Roman" w:hAnsi="Times New Roman" w:cs="Times New Roman"/>
          <w:color w:val="000000"/>
          <w:lang w:val="en-US"/>
        </w:rPr>
        <w:t xml:space="preserve">Energy expenditure was matched across all three conditions to ensure comparable physiological demands delivered through different modalities. Specifically, basal metabolic rate (BMR) was estimated for each participant, and energy expenditure during the SC was calculated as </w:t>
      </w:r>
      <w:r>
        <w:rPr>
          <w:rFonts w:ascii="Times New Roman" w:hAnsi="Times New Roman" w:cs="Times New Roman"/>
          <w:color w:val="000000"/>
          <w:lang w:val="en-US"/>
        </w:rPr>
        <w:t xml:space="preserve">METS (1.3) </w:t>
      </w:r>
      <w:r w:rsidRPr="00875E6D">
        <w:rPr>
          <w:rFonts w:ascii="Times New Roman" w:hAnsi="Times New Roman" w:cs="Times New Roman"/>
          <w:color w:val="000000"/>
          <w:lang w:val="en-US"/>
        </w:rPr>
        <w:t>×</w:t>
      </w:r>
      <w:r>
        <w:rPr>
          <w:rFonts w:ascii="Times New Roman" w:hAnsi="Times New Roman" w:cs="Times New Roman"/>
          <w:color w:val="000000"/>
          <w:lang w:val="en-US"/>
        </w:rPr>
        <w:t xml:space="preserve"> </w:t>
      </w:r>
      <w:r w:rsidRPr="00875E6D">
        <w:rPr>
          <w:rFonts w:ascii="Times New Roman" w:hAnsi="Times New Roman" w:cs="Times New Roman"/>
          <w:color w:val="000000"/>
          <w:lang w:val="en-US"/>
        </w:rPr>
        <w:t>BMR</w:t>
      </w:r>
      <w:r>
        <w:rPr>
          <w:rFonts w:ascii="Times New Roman" w:hAnsi="Times New Roman" w:cs="Times New Roman"/>
          <w:color w:val="000000"/>
          <w:lang w:val="en-US"/>
        </w:rPr>
        <w:t xml:space="preserve"> </w:t>
      </w:r>
      <w:r w:rsidRPr="00CD6F41">
        <w:rPr>
          <w:rFonts w:ascii="Times New Roman" w:hAnsi="Times New Roman" w:cs="Times New Roman"/>
          <w:color w:val="000000"/>
          <w:lang w:val="en-US"/>
        </w:rPr>
        <w:t xml:space="preserve">(kcal/min) </w:t>
      </w:r>
      <w:r w:rsidRPr="00875E6D">
        <w:rPr>
          <w:rFonts w:ascii="Times New Roman" w:hAnsi="Times New Roman" w:cs="Times New Roman"/>
          <w:color w:val="000000"/>
          <w:lang w:val="en-US"/>
        </w:rPr>
        <w:t>×</w:t>
      </w:r>
      <w:r w:rsidRPr="00CD6F41">
        <w:rPr>
          <w:rFonts w:ascii="Times New Roman" w:hAnsi="Times New Roman" w:cs="Times New Roman"/>
          <w:color w:val="000000"/>
          <w:lang w:val="en-US"/>
        </w:rPr>
        <w:t xml:space="preserve"> duration</w:t>
      </w:r>
      <w:r w:rsidRPr="00875E6D">
        <w:rPr>
          <w:rFonts w:ascii="Times New Roman" w:hAnsi="Times New Roman" w:cs="Times New Roman"/>
          <w:color w:val="000000"/>
          <w:lang w:val="en-US"/>
        </w:rPr>
        <w:t xml:space="preserve"> </w:t>
      </w:r>
      <w:r>
        <w:rPr>
          <w:rFonts w:ascii="Times New Roman" w:hAnsi="Times New Roman" w:cs="Times New Roman"/>
          <w:color w:val="000000"/>
          <w:lang w:val="en-US"/>
        </w:rPr>
        <w:t>(</w:t>
      </w:r>
      <w:r w:rsidRPr="00875E6D">
        <w:rPr>
          <w:rFonts w:ascii="Times New Roman" w:hAnsi="Times New Roman" w:cs="Times New Roman"/>
          <w:color w:val="000000"/>
          <w:lang w:val="en-US"/>
        </w:rPr>
        <w:t>90 minutes</w:t>
      </w:r>
      <w:r>
        <w:rPr>
          <w:rFonts w:ascii="Times New Roman" w:hAnsi="Times New Roman" w:cs="Times New Roman"/>
          <w:color w:val="000000"/>
          <w:lang w:val="en-US"/>
        </w:rPr>
        <w:t>)</w:t>
      </w:r>
      <w:r w:rsidRPr="00875E6D">
        <w:rPr>
          <w:rFonts w:ascii="Times New Roman" w:hAnsi="Times New Roman" w:cs="Times New Roman"/>
          <w:color w:val="000000"/>
          <w:lang w:val="en-US"/>
        </w:rPr>
        <w:t xml:space="preserve">. For MICT and C-HIIT, the duration of </w:t>
      </w:r>
      <w:r>
        <w:rPr>
          <w:rFonts w:ascii="Times New Roman" w:hAnsi="Times New Roman" w:cs="Times New Roman"/>
          <w:lang w:val="en-US"/>
        </w:rPr>
        <w:t>physical activity</w:t>
      </w:r>
      <w:r w:rsidRPr="00875E6D">
        <w:rPr>
          <w:rFonts w:ascii="Times New Roman" w:hAnsi="Times New Roman" w:cs="Times New Roman"/>
          <w:color w:val="000000"/>
          <w:lang w:val="en-US"/>
        </w:rPr>
        <w:t xml:space="preserve"> was tailored to match this estimated expenditure using their respective MET values (4.9 and 7.4</w:t>
      </w:r>
      <w:r>
        <w:rPr>
          <w:rFonts w:ascii="Times New Roman" w:hAnsi="Times New Roman" w:cs="Times New Roman"/>
          <w:color w:val="000000"/>
          <w:lang w:val="en-US"/>
        </w:rPr>
        <w:t>, respectively</w:t>
      </w:r>
      <w:r w:rsidRPr="00875E6D">
        <w:rPr>
          <w:rFonts w:ascii="Times New Roman" w:hAnsi="Times New Roman" w:cs="Times New Roman"/>
          <w:color w:val="000000"/>
          <w:lang w:val="en-US"/>
        </w:rPr>
        <w:t xml:space="preserve">) </w:t>
      </w:r>
      <w:r w:rsidRPr="00875E6D">
        <w:rPr>
          <w:rFonts w:ascii="Times New Roman" w:hAnsi="Times New Roman" w:cs="Times New Roman"/>
          <w:color w:val="000000"/>
          <w:lang w:val="en-US"/>
        </w:rPr>
        <w:fldChar w:fldCharType="begin"/>
      </w:r>
      <w:r w:rsidR="003C56E3">
        <w:rPr>
          <w:rFonts w:ascii="Times New Roman" w:hAnsi="Times New Roman" w:cs="Times New Roman"/>
          <w:color w:val="000000"/>
          <w:lang w:val="en-US"/>
        </w:rPr>
        <w:instrText xml:space="preserve"> ADDIN ZOTERO_ITEM CSL_CITATION {"citationID":"jtiJit3A","properties":{"formattedCitation":"(Butte et al., 2018)","plainCitation":"(Butte et al., 2018)","noteIndex":0},"citationItems":[{"id":1994,"uris":["http://zotero.org/users/local/8M4kbsnd/items/R723TAY9"],"itemData":{"id":1994,"type":"article-journal","abstract":"PURPOSE: A Youth Compendium of Physical Activities (Youth Compendium) was developed to estimate the energy costs of physical activities using data on youth only.\nMETHODS: On the basis of a literature search and pooled data of energy expenditure measurements in youth, the energy costs of 196 activities were compiled in 16 activity categories to form a Youth Compendium of Physical Activities. To estimate the intensity of each activity, measured oxygen consumption (V˙O2) was divided by basal metabolic rate (Schofield age-, sex-, and mass-specific equations) to produce a youth MET (METy). A mixed linear model was developed for each activity category to impute missing values for age ranges with no observations for a specific activity.\nRESULTS: This Youth Compendium consists of METy values for 196 specific activities classified into 16 major categories for four age-groups, 6-9, 10-12, 13-15, and 16-18 yr. METy values in this Youth Compendium were measured (51%) or imputed (49%) from youth data.\nCONCLUSION: This Youth Compendium of Physical Activities uses pediatric data exclusively, addresses the age dependency of METy, and imputes missing METy values and thus represents advancement in physical activity research and practice. This Youth Compendium will be a valuable resource for stakeholders interested in evaluating interventions, programs, and policies designed to assess and encourage physical activity in youth.","container-title":"Medicine and Science in Sports and Exercise","DOI":"10.1249/MSS.0000000000001430","ISSN":"1530-0315","issue":"2","journalAbbreviation":"Med Sci Sports Exerc","language":"eng","note":"PMID: 28938248\nPMCID: PMC5768467","page":"246-256","source":"PubMed","title":"A Youth Compendium of Physical Activities: Activity Codes and Metabolic Intensities","title-short":"A Youth Compendium of Physical Activities","volume":"50","author":[{"family":"Butte","given":"Nancy F."},{"family":"Watson","given":"Kathleen B."},{"family":"Ridley","given":"Kate"},{"family":"Zakeri","given":"Issa F."},{"family":"McMurray","given":"Robert G."},{"family":"Pfeiffer","given":"Karin A."},{"family":"Crouter","given":"Scott E."},{"family":"Herrmann","given":"Stephen D."},{"family":"Bassett","given":"David R."},{"family":"Long","given":"Alexander"},{"family":"Berhane","given":"Zekarias"},{"family":"Trost","given":"Stewart G."},{"family":"Ainsworth","given":"Barbara E."},{"family":"Berrigan","given":"David"},{"family":"Fulton","given":"Janet E."}],"issued":{"date-parts":[["2018",2]]}}}],"schema":"https://github.com/citation-style-language/schema/raw/master/csl-citation.json"} </w:instrText>
      </w:r>
      <w:r w:rsidRPr="00875E6D">
        <w:rPr>
          <w:rFonts w:ascii="Times New Roman" w:hAnsi="Times New Roman" w:cs="Times New Roman"/>
          <w:color w:val="000000"/>
          <w:lang w:val="en-US"/>
        </w:rPr>
        <w:fldChar w:fldCharType="separate"/>
      </w:r>
      <w:r w:rsidR="003C56E3">
        <w:rPr>
          <w:rFonts w:ascii="Times New Roman" w:hAnsi="Times New Roman" w:cs="Times New Roman"/>
          <w:color w:val="000000"/>
          <w:kern w:val="0"/>
          <w:lang w:val="en-US"/>
        </w:rPr>
        <w:t>(Butte et al., 2018)</w:t>
      </w:r>
      <w:r w:rsidRPr="00875E6D">
        <w:rPr>
          <w:rFonts w:ascii="Times New Roman" w:hAnsi="Times New Roman" w:cs="Times New Roman"/>
          <w:color w:val="000000"/>
          <w:lang w:val="en-US"/>
        </w:rPr>
        <w:fldChar w:fldCharType="end"/>
      </w:r>
      <w:r w:rsidRPr="00875E6D">
        <w:rPr>
          <w:rFonts w:ascii="Times New Roman" w:hAnsi="Times New Roman" w:cs="Times New Roman"/>
          <w:color w:val="000000"/>
          <w:lang w:val="en-US"/>
        </w:rPr>
        <w:t xml:space="preserve">. For detailed methodology on energy matching procedures, please refer to </w:t>
      </w:r>
      <w:r>
        <w:rPr>
          <w:rFonts w:ascii="Times New Roman" w:hAnsi="Times New Roman" w:cs="Times New Roman"/>
          <w:color w:val="000000"/>
          <w:lang w:val="en-US"/>
        </w:rPr>
        <w:t xml:space="preserve">a </w:t>
      </w:r>
      <w:r w:rsidRPr="00875E6D">
        <w:rPr>
          <w:rFonts w:ascii="Times New Roman" w:hAnsi="Times New Roman" w:cs="Times New Roman"/>
          <w:color w:val="000000"/>
          <w:lang w:val="en-US"/>
        </w:rPr>
        <w:t>previous</w:t>
      </w:r>
      <w:r>
        <w:rPr>
          <w:rFonts w:ascii="Times New Roman" w:hAnsi="Times New Roman" w:cs="Times New Roman"/>
          <w:color w:val="000000"/>
          <w:lang w:val="en-US"/>
        </w:rPr>
        <w:t xml:space="preserve"> published study</w:t>
      </w:r>
      <w:r w:rsidRPr="00875E6D">
        <w:rPr>
          <w:rFonts w:ascii="Times New Roman" w:hAnsi="Times New Roman" w:cs="Times New Roman"/>
          <w:color w:val="000000"/>
          <w:lang w:val="en-US"/>
        </w:rPr>
        <w:t xml:space="preserve"> </w:t>
      </w:r>
      <w:r w:rsidRPr="00875E6D">
        <w:rPr>
          <w:rFonts w:ascii="Times New Roman" w:hAnsi="Times New Roman" w:cs="Times New Roman"/>
          <w:color w:val="000000"/>
          <w:lang w:val="en-US"/>
        </w:rPr>
        <w:fldChar w:fldCharType="begin"/>
      </w:r>
      <w:r w:rsidR="00E53B61">
        <w:rPr>
          <w:rFonts w:ascii="Times New Roman" w:hAnsi="Times New Roman" w:cs="Times New Roman"/>
          <w:color w:val="000000"/>
          <w:lang w:val="en-US"/>
        </w:rPr>
        <w:instrText xml:space="preserve"> ADDIN ZOTERO_ITEM CSL_CITATION {"citationID":"r2C64exo","properties":{"formattedCitation":"(Mart\\uc0\\u237{}nez-Flores et al., n.d.)","plainCitation":"(Martínez-Flores et al., n.d.)","dontUpdate":true,"noteIndex":0},"citationItems":[{"id":2823,"uris":["http://zotero.org/users/local/8M4kbsnd/items/AIT7S8RE"],"itemData":{"id":2823,"type":"article-journal","abstract":"Understanding how physical activity influences text processing and comprehension is essential for education, yet this area remains underexplored. This study aimed to determine differences in text processing and comprehension according to physical activity modalities and to establish the mediating role of diverse text processing between physical activity modalities and text comprehension. In this double-masked crossover trial, 32 adolescents were randomly assigned to a Sedentary Condition (SC), Moderate-Intensity Continuous Training (MICT), or Cooperative High-Intensity Interval Training (C-HIIT), matched for energy expenditure. Eye tracking was used to assess pupil dilation as an indicator of cognitive load (CL), along with fixation duration and fixation count per word. Text comprehension was evaluated through seven questions targeting three levels: surface code, textual base, and situation model. Results showed that C-HIIT had lower CL and higher surface code scores than MICT and SC, as well as higher situation model scores than SC. MICT outperformed C-HIIT and SC in situation model scores, while SC had higher textual base scores than both exercise conditions. Mediation analysis revealed that CL played a significant role in linking physical activity modalities to surface code and situation model comprehension. These findings suggest that different physical activity modalities influence cognitive processing and comprehension in distinct ways.","container-title":"The Journal of Experimental Education","DOI":"10.1080/00220973.2025.2513244","ISSN":"0022-0973","note":"publisher: Routledge\n_eprint: https://doi.org/10.1080/00220973.2025.2513244","page":"1-16","source":"Taylor and Francis+NEJM","title":"Impact of Physical Activity Modalities on Text Processing and Comprehension in Adolescents","author":[{"family":"Martínez-Flores","given":"Ricardo"},{"family":"Julio","given":"Cristóbal"},{"family":"Ibáñez","given":"Romualdo"},{"family":"Campos-Rojas","given":"César"},{"family":"Jarpa","given":"Marcela"},{"family":"Supèr","given":"Hans"},{"family":"Tari","given":"Benjamin"},{"family":"Cristi-Montero","given":"Carlos"}],"issued":{"date-parts":[["2025"]]}}}],"schema":"https://github.com/citation-style-language/schema/raw/master/csl-citation.json"} </w:instrText>
      </w:r>
      <w:r w:rsidRPr="00875E6D">
        <w:rPr>
          <w:rFonts w:ascii="Times New Roman" w:hAnsi="Times New Roman" w:cs="Times New Roman"/>
          <w:color w:val="000000"/>
          <w:lang w:val="en-US"/>
        </w:rPr>
        <w:fldChar w:fldCharType="separate"/>
      </w:r>
      <w:r w:rsidRPr="00EB7940">
        <w:rPr>
          <w:rFonts w:ascii="Times New Roman" w:hAnsi="Times New Roman" w:cs="Times New Roman"/>
          <w:color w:val="000000"/>
          <w:kern w:val="0"/>
          <w:lang w:val="en-US"/>
        </w:rPr>
        <w:t xml:space="preserve">(Martínez-Flores et al., </w:t>
      </w:r>
      <w:r>
        <w:rPr>
          <w:rFonts w:ascii="Times New Roman" w:hAnsi="Times New Roman" w:cs="Times New Roman"/>
          <w:color w:val="000000"/>
          <w:kern w:val="0"/>
          <w:lang w:val="en-US"/>
        </w:rPr>
        <w:t>2025</w:t>
      </w:r>
      <w:r w:rsidRPr="00EB7940">
        <w:rPr>
          <w:rFonts w:ascii="Times New Roman" w:hAnsi="Times New Roman" w:cs="Times New Roman"/>
          <w:color w:val="000000"/>
          <w:kern w:val="0"/>
          <w:lang w:val="en-US"/>
        </w:rPr>
        <w:t>)</w:t>
      </w:r>
      <w:r w:rsidRPr="00875E6D">
        <w:rPr>
          <w:rFonts w:ascii="Times New Roman" w:hAnsi="Times New Roman" w:cs="Times New Roman"/>
          <w:color w:val="000000"/>
          <w:lang w:val="en-US"/>
        </w:rPr>
        <w:fldChar w:fldCharType="end"/>
      </w:r>
      <w:r w:rsidRPr="00875E6D">
        <w:rPr>
          <w:rFonts w:ascii="Times New Roman" w:hAnsi="Times New Roman" w:cs="Times New Roman"/>
          <w:color w:val="000000"/>
          <w:lang w:val="en-US"/>
        </w:rPr>
        <w:t>.</w:t>
      </w:r>
    </w:p>
    <w:p w14:paraId="5D210A7E" w14:textId="5295B228" w:rsidR="009F6E80" w:rsidRPr="00875E6D" w:rsidRDefault="009F6E80" w:rsidP="009F6E80">
      <w:pPr>
        <w:ind w:firstLine="708"/>
        <w:jc w:val="both"/>
        <w:rPr>
          <w:rFonts w:ascii="Times New Roman" w:hAnsi="Times New Roman" w:cs="Times New Roman"/>
          <w:color w:val="000000"/>
          <w:lang w:val="en-US"/>
        </w:rPr>
      </w:pPr>
      <w:r w:rsidRPr="00875E6D">
        <w:rPr>
          <w:rFonts w:ascii="Times New Roman" w:hAnsi="Times New Roman" w:cs="Times New Roman"/>
          <w:color w:val="000000"/>
          <w:lang w:val="en-US"/>
        </w:rPr>
        <w:t>Each participant attended three sessions, scheduled every two weeks to allow a wash-out period, with session order randomized and held on the same weekday after school. A typical session involved:</w:t>
      </w:r>
      <w:r w:rsidRPr="00EB3301">
        <w:t xml:space="preserve"> </w:t>
      </w:r>
      <w:r w:rsidRPr="00EB3301">
        <w:rPr>
          <w:rFonts w:ascii="Times New Roman" w:hAnsi="Times New Roman" w:cs="Times New Roman"/>
          <w:color w:val="000000"/>
          <w:lang w:val="en-US"/>
        </w:rPr>
        <w:t xml:space="preserve">(1) Arrival at the </w:t>
      </w:r>
      <w:proofErr w:type="spellStart"/>
      <w:r w:rsidRPr="00EB3301">
        <w:rPr>
          <w:rFonts w:ascii="Times New Roman" w:hAnsi="Times New Roman" w:cs="Times New Roman"/>
          <w:color w:val="000000"/>
          <w:lang w:val="en-US"/>
        </w:rPr>
        <w:t>IRyS</w:t>
      </w:r>
      <w:proofErr w:type="spellEnd"/>
      <w:r w:rsidRPr="00EB3301">
        <w:rPr>
          <w:rFonts w:ascii="Times New Roman" w:hAnsi="Times New Roman" w:cs="Times New Roman"/>
          <w:color w:val="000000"/>
          <w:lang w:val="en-US"/>
        </w:rPr>
        <w:t xml:space="preserve"> Laboratory for anthropometric measurements and randomization into the physical activity protocol (duration: 10–90 minutes); (2) execution of the assigned </w:t>
      </w:r>
      <w:r>
        <w:rPr>
          <w:rFonts w:ascii="Times New Roman" w:hAnsi="Times New Roman" w:cs="Times New Roman"/>
          <w:color w:val="000000"/>
          <w:lang w:val="en-US"/>
        </w:rPr>
        <w:t>physical activity</w:t>
      </w:r>
      <w:r w:rsidRPr="00EB3301">
        <w:rPr>
          <w:rFonts w:ascii="Times New Roman" w:hAnsi="Times New Roman" w:cs="Times New Roman"/>
          <w:color w:val="000000"/>
          <w:lang w:val="en-US"/>
        </w:rPr>
        <w:t xml:space="preserve"> intervention; (3) escorted to the "L</w:t>
      </w:r>
      <w:r>
        <w:rPr>
          <w:rFonts w:ascii="Times New Roman" w:hAnsi="Times New Roman" w:cs="Times New Roman"/>
          <w:color w:val="000000"/>
          <w:lang w:val="en-US"/>
        </w:rPr>
        <w:t>anguage</w:t>
      </w:r>
      <w:r w:rsidRPr="00EB3301">
        <w:rPr>
          <w:rFonts w:ascii="Times New Roman" w:hAnsi="Times New Roman" w:cs="Times New Roman"/>
          <w:color w:val="000000"/>
          <w:lang w:val="en-US"/>
        </w:rPr>
        <w:t xml:space="preserve"> &amp; Cogni</w:t>
      </w:r>
      <w:r>
        <w:rPr>
          <w:rFonts w:ascii="Times New Roman" w:hAnsi="Times New Roman" w:cs="Times New Roman"/>
          <w:color w:val="000000"/>
          <w:lang w:val="en-US"/>
        </w:rPr>
        <w:t>t</w:t>
      </w:r>
      <w:r w:rsidRPr="00EB3301">
        <w:rPr>
          <w:rFonts w:ascii="Times New Roman" w:hAnsi="Times New Roman" w:cs="Times New Roman"/>
          <w:color w:val="000000"/>
          <w:lang w:val="en-US"/>
        </w:rPr>
        <w:t>i</w:t>
      </w:r>
      <w:r>
        <w:rPr>
          <w:rFonts w:ascii="Times New Roman" w:hAnsi="Times New Roman" w:cs="Times New Roman"/>
          <w:color w:val="000000"/>
          <w:lang w:val="en-US"/>
        </w:rPr>
        <w:t>o</w:t>
      </w:r>
      <w:r w:rsidRPr="00EB3301">
        <w:rPr>
          <w:rFonts w:ascii="Times New Roman" w:hAnsi="Times New Roman" w:cs="Times New Roman"/>
          <w:color w:val="000000"/>
          <w:lang w:val="en-US"/>
        </w:rPr>
        <w:t xml:space="preserve">n" Laboratory for a reading evaluation initiated within 20 minutes of </w:t>
      </w:r>
      <w:r>
        <w:rPr>
          <w:rFonts w:ascii="Times New Roman" w:hAnsi="Times New Roman" w:cs="Times New Roman"/>
          <w:color w:val="000000"/>
          <w:lang w:val="en-US"/>
        </w:rPr>
        <w:lastRenderedPageBreak/>
        <w:t xml:space="preserve">physical activity </w:t>
      </w:r>
      <w:r w:rsidRPr="00EB3301">
        <w:rPr>
          <w:rFonts w:ascii="Times New Roman" w:hAnsi="Times New Roman" w:cs="Times New Roman"/>
          <w:color w:val="000000"/>
          <w:lang w:val="en-US"/>
        </w:rPr>
        <w:t xml:space="preserve">completion (lasting 35–40 minutes); and (4) a comprehension test of seven questions (3–5 minutes) before being escorted back to school. The reading texts were randomized across sessions, such that all participants completed the three </w:t>
      </w:r>
      <w:r>
        <w:rPr>
          <w:rFonts w:ascii="Times New Roman" w:hAnsi="Times New Roman" w:cs="Times New Roman"/>
          <w:color w:val="000000"/>
          <w:lang w:val="en-US"/>
        </w:rPr>
        <w:t>physical activity</w:t>
      </w:r>
      <w:r w:rsidRPr="00EB3301">
        <w:rPr>
          <w:rFonts w:ascii="Times New Roman" w:hAnsi="Times New Roman" w:cs="Times New Roman"/>
          <w:color w:val="000000"/>
          <w:lang w:val="en-US"/>
        </w:rPr>
        <w:t xml:space="preserve"> protocols and read the three texts under different conditions</w:t>
      </w:r>
      <w:r w:rsidRPr="00875E6D">
        <w:rPr>
          <w:rFonts w:ascii="Times New Roman" w:hAnsi="Times New Roman" w:cs="Times New Roman"/>
          <w:color w:val="000000"/>
          <w:lang w:val="en-US"/>
        </w:rPr>
        <w:t xml:space="preserve">. For more information on the experimental protocol, please refer to </w:t>
      </w:r>
      <w:r>
        <w:rPr>
          <w:rFonts w:ascii="Times New Roman" w:hAnsi="Times New Roman" w:cs="Times New Roman"/>
          <w:color w:val="000000"/>
          <w:lang w:val="en-US"/>
        </w:rPr>
        <w:t xml:space="preserve">a </w:t>
      </w:r>
      <w:r w:rsidRPr="00875E6D">
        <w:rPr>
          <w:rFonts w:ascii="Times New Roman" w:hAnsi="Times New Roman" w:cs="Times New Roman"/>
          <w:color w:val="000000"/>
          <w:lang w:val="en-US"/>
        </w:rPr>
        <w:t>previous</w:t>
      </w:r>
      <w:r>
        <w:rPr>
          <w:rFonts w:ascii="Times New Roman" w:hAnsi="Times New Roman" w:cs="Times New Roman"/>
          <w:color w:val="000000"/>
          <w:lang w:val="en-US"/>
        </w:rPr>
        <w:t xml:space="preserve"> published study</w:t>
      </w:r>
      <w:r w:rsidRPr="00875E6D">
        <w:rPr>
          <w:rFonts w:ascii="Times New Roman" w:hAnsi="Times New Roman" w:cs="Times New Roman"/>
          <w:color w:val="000000"/>
          <w:lang w:val="en-US"/>
        </w:rPr>
        <w:t xml:space="preserve"> </w:t>
      </w:r>
      <w:r w:rsidRPr="00875E6D">
        <w:rPr>
          <w:rFonts w:ascii="Times New Roman" w:hAnsi="Times New Roman" w:cs="Times New Roman"/>
          <w:color w:val="000000"/>
          <w:lang w:val="en-US"/>
        </w:rPr>
        <w:fldChar w:fldCharType="begin"/>
      </w:r>
      <w:r w:rsidR="00E53B61">
        <w:rPr>
          <w:rFonts w:ascii="Times New Roman" w:hAnsi="Times New Roman" w:cs="Times New Roman"/>
          <w:color w:val="000000"/>
          <w:lang w:val="en-US"/>
        </w:rPr>
        <w:instrText xml:space="preserve"> ADDIN ZOTERO_ITEM CSL_CITATION {"citationID":"32qGRqUl","properties":{"formattedCitation":"(Mart\\uc0\\u237{}nez-Flores et al., n.d.)","plainCitation":"(Martínez-Flores et al., n.d.)","dontUpdate":true,"noteIndex":0},"citationItems":[{"id":2823,"uris":["http://zotero.org/users/local/8M4kbsnd/items/AIT7S8RE"],"itemData":{"id":2823,"type":"article-journal","abstract":"Understanding how physical activity influences text processing and comprehension is essential for education, yet this area remains underexplored. This study aimed to determine differences in text processing and comprehension according to physical activity modalities and to establish the mediating role of diverse text processing between physical activity modalities and text comprehension. In this double-masked crossover trial, 32 adolescents were randomly assigned to a Sedentary Condition (SC), Moderate-Intensity Continuous Training (MICT), or Cooperative High-Intensity Interval Training (C-HIIT), matched for energy expenditure. Eye tracking was used to assess pupil dilation as an indicator of cognitive load (CL), along with fixation duration and fixation count per word. Text comprehension was evaluated through seven questions targeting three levels: surface code, textual base, and situation model. Results showed that C-HIIT had lower CL and higher surface code scores than MICT and SC, as well as higher situation model scores than SC. MICT outperformed C-HIIT and SC in situation model scores, while SC had higher textual base scores than both exercise conditions. Mediation analysis revealed that CL played a significant role in linking physical activity modalities to surface code and situation model comprehension. These findings suggest that different physical activity modalities influence cognitive processing and comprehension in distinct ways.","container-title":"The Journal of Experimental Education","DOI":"10.1080/00220973.2025.2513244","ISSN":"0022-0973","note":"publisher: Routledge\n_eprint: https://doi.org/10.1080/00220973.2025.2513244","page":"1-16","source":"Taylor and Francis+NEJM","title":"Impact of Physical Activity Modalities on Text Processing and Comprehension in Adolescents","author":[{"family":"Martínez-Flores","given":"Ricardo"},{"family":"Julio","given":"Cristóbal"},{"family":"Ibáñez","given":"Romualdo"},{"family":"Campos-Rojas","given":"César"},{"family":"Jarpa","given":"Marcela"},{"family":"Supèr","given":"Hans"},{"family":"Tari","given":"Benjamin"},{"family":"Cristi-Montero","given":"Carlos"}],"issued":{"date-parts":[["2025"]]}}}],"schema":"https://github.com/citation-style-language/schema/raw/master/csl-citation.json"} </w:instrText>
      </w:r>
      <w:r w:rsidRPr="00875E6D">
        <w:rPr>
          <w:rFonts w:ascii="Times New Roman" w:hAnsi="Times New Roman" w:cs="Times New Roman"/>
          <w:color w:val="000000"/>
          <w:lang w:val="en-US"/>
        </w:rPr>
        <w:fldChar w:fldCharType="separate"/>
      </w:r>
      <w:r w:rsidRPr="00385DA1">
        <w:rPr>
          <w:rFonts w:ascii="Times New Roman" w:hAnsi="Times New Roman" w:cs="Times New Roman"/>
          <w:color w:val="000000"/>
          <w:kern w:val="0"/>
          <w:lang w:val="en-US"/>
        </w:rPr>
        <w:t>(Martínez-Flores et al., 2025)</w:t>
      </w:r>
      <w:r w:rsidRPr="00875E6D">
        <w:rPr>
          <w:rFonts w:ascii="Times New Roman" w:hAnsi="Times New Roman" w:cs="Times New Roman"/>
          <w:color w:val="000000"/>
          <w:lang w:val="en-US"/>
        </w:rPr>
        <w:fldChar w:fldCharType="end"/>
      </w:r>
      <w:r w:rsidRPr="00875E6D">
        <w:rPr>
          <w:rFonts w:ascii="Times New Roman" w:hAnsi="Times New Roman" w:cs="Times New Roman"/>
          <w:color w:val="000000"/>
          <w:lang w:val="en-US"/>
        </w:rPr>
        <w:t>.</w:t>
      </w:r>
    </w:p>
    <w:p w14:paraId="6CCCB285" w14:textId="77777777" w:rsidR="009F6E80" w:rsidRPr="00875E6D" w:rsidRDefault="009F6E80" w:rsidP="009F6E80">
      <w:pPr>
        <w:jc w:val="both"/>
        <w:rPr>
          <w:rFonts w:ascii="Times New Roman" w:hAnsi="Times New Roman" w:cs="Times New Roman"/>
          <w:sz w:val="21"/>
          <w:szCs w:val="21"/>
          <w:lang w:val="en-US"/>
        </w:rPr>
      </w:pPr>
    </w:p>
    <w:p w14:paraId="03E98B09" w14:textId="0B0AE7CF" w:rsidR="009F6E80" w:rsidRPr="00875E6D" w:rsidRDefault="003C56E3" w:rsidP="009F6E80">
      <w:pPr>
        <w:jc w:val="both"/>
        <w:rPr>
          <w:rFonts w:ascii="Times New Roman" w:hAnsi="Times New Roman" w:cs="Times New Roman"/>
          <w:i/>
          <w:iCs/>
          <w:lang w:val="en-US"/>
        </w:rPr>
      </w:pPr>
      <w:r>
        <w:rPr>
          <w:rFonts w:ascii="Times New Roman" w:hAnsi="Times New Roman" w:cs="Times New Roman"/>
          <w:i/>
          <w:iCs/>
          <w:lang w:val="en-US"/>
        </w:rPr>
        <w:t>S2.</w:t>
      </w:r>
      <w:r w:rsidR="009F6E80" w:rsidRPr="00875E6D">
        <w:rPr>
          <w:rFonts w:ascii="Times New Roman" w:hAnsi="Times New Roman" w:cs="Times New Roman"/>
          <w:i/>
          <w:iCs/>
          <w:lang w:val="en-US"/>
        </w:rPr>
        <w:t xml:space="preserve"> Cognitive Load and Comprehension Measurements</w:t>
      </w:r>
      <w:r>
        <w:rPr>
          <w:rFonts w:ascii="Times New Roman" w:hAnsi="Times New Roman" w:cs="Times New Roman"/>
          <w:i/>
          <w:iCs/>
          <w:lang w:val="en-US"/>
        </w:rPr>
        <w:t xml:space="preserve"> </w:t>
      </w:r>
    </w:p>
    <w:p w14:paraId="31878F58" w14:textId="40C4F273" w:rsidR="009F6E80" w:rsidRPr="00875E6D" w:rsidRDefault="009F6E80" w:rsidP="009F6E80">
      <w:pPr>
        <w:ind w:firstLine="708"/>
        <w:jc w:val="both"/>
        <w:rPr>
          <w:rFonts w:ascii="Times New Roman" w:hAnsi="Times New Roman" w:cs="Times New Roman"/>
          <w:lang w:val="en-US"/>
        </w:rPr>
      </w:pPr>
      <w:r w:rsidRPr="00875E6D">
        <w:rPr>
          <w:rFonts w:ascii="Times New Roman" w:hAnsi="Times New Roman" w:cs="Times New Roman"/>
          <w:lang w:val="en-US"/>
        </w:rPr>
        <w:t>In the</w:t>
      </w:r>
      <w:r w:rsidR="005060F0">
        <w:rPr>
          <w:rFonts w:ascii="Times New Roman" w:hAnsi="Times New Roman" w:cs="Times New Roman"/>
          <w:lang w:val="en-US"/>
        </w:rPr>
        <w:t xml:space="preserve"> </w:t>
      </w:r>
      <w:proofErr w:type="spellStart"/>
      <w:r w:rsidR="005060F0" w:rsidRPr="005060F0">
        <w:rPr>
          <w:rFonts w:ascii="Times New Roman" w:hAnsi="Times New Roman" w:cs="Times New Roman"/>
          <w:lang w:val="en-US"/>
        </w:rPr>
        <w:t>Lenguaje</w:t>
      </w:r>
      <w:proofErr w:type="spellEnd"/>
      <w:r w:rsidR="005060F0" w:rsidRPr="005060F0">
        <w:rPr>
          <w:rFonts w:ascii="Times New Roman" w:hAnsi="Times New Roman" w:cs="Times New Roman"/>
          <w:lang w:val="en-US"/>
        </w:rPr>
        <w:t xml:space="preserve"> &amp; </w:t>
      </w:r>
      <w:proofErr w:type="spellStart"/>
      <w:r w:rsidR="005060F0" w:rsidRPr="005060F0">
        <w:rPr>
          <w:rFonts w:ascii="Times New Roman" w:hAnsi="Times New Roman" w:cs="Times New Roman"/>
          <w:lang w:val="en-US"/>
        </w:rPr>
        <w:t>Cognición</w:t>
      </w:r>
      <w:proofErr w:type="spellEnd"/>
      <w:r w:rsidR="005060F0" w:rsidRPr="005060F0">
        <w:rPr>
          <w:rFonts w:ascii="Times New Roman" w:hAnsi="Times New Roman" w:cs="Times New Roman"/>
          <w:lang w:val="en-US"/>
        </w:rPr>
        <w:t xml:space="preserve"> Laboratory at the authors' institution</w:t>
      </w:r>
      <w:r w:rsidRPr="00875E6D">
        <w:rPr>
          <w:rFonts w:ascii="Times New Roman" w:hAnsi="Times New Roman" w:cs="Times New Roman"/>
          <w:lang w:val="en-US"/>
        </w:rPr>
        <w:t>, participants read three randomized narrative texts in Spanish (Greek and African myths) designed by linguistic experts. All texts had similar syntactic complexity and word counts (506–555 words) to minimize learning effects.</w:t>
      </w:r>
    </w:p>
    <w:p w14:paraId="3892E9DA" w14:textId="7CD7DBCC" w:rsidR="009F6E80" w:rsidRPr="00875E6D" w:rsidRDefault="009F6E80" w:rsidP="009F6E80">
      <w:pPr>
        <w:ind w:firstLine="708"/>
        <w:jc w:val="both"/>
        <w:rPr>
          <w:rFonts w:ascii="Times New Roman" w:hAnsi="Times New Roman" w:cs="Times New Roman"/>
          <w:lang w:val="en-US"/>
        </w:rPr>
      </w:pPr>
      <w:r w:rsidRPr="00875E6D">
        <w:rPr>
          <w:rFonts w:ascii="Times New Roman" w:hAnsi="Times New Roman" w:cs="Times New Roman"/>
          <w:lang w:val="en-US"/>
        </w:rPr>
        <w:t xml:space="preserve">Previous studies have established that pupil dilation is a reliable physiological indicator of CL during reading, particularly in response to syntactic complexity, lexical difficulty, and discourse integration demands </w:t>
      </w:r>
      <w:r w:rsidRPr="00875E6D">
        <w:rPr>
          <w:rFonts w:ascii="Times New Roman" w:hAnsi="Times New Roman" w:cs="Times New Roman"/>
          <w:lang w:val="en-US"/>
        </w:rPr>
        <w:fldChar w:fldCharType="begin"/>
      </w:r>
      <w:r w:rsidR="003C56E3">
        <w:rPr>
          <w:rFonts w:ascii="Times New Roman" w:hAnsi="Times New Roman" w:cs="Times New Roman"/>
          <w:lang w:val="en-US"/>
        </w:rPr>
        <w:instrText xml:space="preserve"> ADDIN ZOTERO_ITEM CSL_CITATION {"citationID":"EDDMuXcC","properties":{"formattedCitation":"(Engelhardt et al., 2010; Zou et al., 2023)","plainCitation":"(Engelhardt et al., 2010; Zou et al., 2023)","noteIndex":0},"citationItems":[{"id":2051,"uris":["http://zotero.org/users/local/8M4kbsnd/items/SV8VWEYL"],"itemData":{"id":2051,"type":"article-journal","abstract":"BACKGROUND: There is a growing interest to understand the neurobiological mechanisms that drive the positive associations of physical activity and fitness with measures of cognitive performance. To better understand those mechanisms, several studies have employed eye-based measures (e.g., eye movement measures such as saccades, pupillary measures such as pupil dilation, and vascular measures such as retinal vessel diameter) deemed to be proxies for specific neurobiological mechanisms. However, there is currently no systematic review providing a comprehensive overview of these studies in the field of exercise-cognition science. Thus, this review aimed to address that gap in the literature.\nMETHODS: To identify eligible studies, we searched 5 electronic databases on October 23, 2022. Two researchers independently extracted data and assessed the risk of bias using a modified version of the Tool for the assEssment of Study qualiTy and reporting in EXercise (TESTEX scale, for interventional studies) and the critical appraisal tool from the Joanna Briggs Institute (for cross-sectional studies).\nRESULTS: Our systematic review (n = 35 studies) offers the following main findings: (a) there is insufficient evidence available to draw solid conclusions concerning gaze-fixation-based measures; (b) the evidence that pupillometric measures, which are a proxy for the noradrenergic system, can explain the positive effect of acute exercise and cardiorespiratory fitness on cognitive performance is mixed; (c) physical training- or fitness-related changes of the cerebrovascular system (operationalized via changes in retinal vasculature) are, in general, positively associated with cognitive performance improvements; (d) acute and chronic physical exercises show a positive effect based on an oculomotor-based measure of executive function (operationalized via antisaccade tasks); and (e) the positive association between cardiorespiratory fitness and cognitive performance is partly mediated by the dopaminergic system (operationalized via spontaneous eye-blink rate).\nCONCLUSION: This systematic review offers confirmation that eye-based measures can provide valuable insight into the neurobiological mechanisms that may drive positive associations between physical activity and fitness and measures of cognitive performance. However, due to the limited number of studies utilizing specific methods for obtaining eye-based measures (e.g., pupillometry, retinal vessel analysis, spontaneous eye blink rate) or investigating a possible dose-response relationship, further research is necessary before more nuanced conclusions can be drawn. Given that eye-based measures are economical and non-invasive, we hope this review will foster the future application of eye-based measures in the field of exercise-cognition science.","container-title":"Journal of Sport and Health Science","DOI":"10.1016/j.jshs.2023.04.003","ISSN":"2213-2961","issue":"5","journalAbbreviation":"J Sport Health Sci","language":"eng","note":"PMID: 37148971\nPMCID: PMC10466196","page":"568-591","source":"PubMed","title":"Look into my eyes: What can eye-based measures tell us about the relationship between physical activity and cognitive performance?","title-short":"Look into my eyes","volume":"12","author":[{"family":"Zou","given":"Liye"},{"family":"Herold","given":"Fabian"},{"family":"Ludyga","given":"Sebastian"},{"family":"Kamijo","given":"Keita"},{"family":"Müller","given":"Notger G."},{"family":"Pontifex","given":"Matthew B."},{"family":"Heath","given":"Matthew"},{"family":"Kuwamizu","given":"Ryuta"},{"family":"Soya","given":"Hideaki"},{"family":"Hillman","given":"Charles H."},{"family":"Ando","given":"Soichi"},{"family":"Alderman","given":"Brandon L."},{"family":"Cheval","given":"Boris"},{"family":"Kramer","given":"Arthur F."}],"issued":{"date-parts":[["2023",9]]}}},{"id":2489,"uris":["http://zotero.org/users/local/8M4kbsnd/items/FWN4A9NA"],"itemData":{"id":2489,"type":"article-journal","abstract":"This study investigated processing effort by measuring peoples' pupil diameter as they listened to sentences containing a temporary syntactic ambiguity. In the first experiment, we manipulated prosody. The results showed that when prosodic structure conflicted with syntactic structure, pupil diameter reliably increased. In the second experiment, we manipulated both prosody and visual context. The results showed that when visual context was consistent with the correct interpretation, prosody had very little effect on processing effort. However, when visual context was inconsistent with the correct interpretation, prosody had a large effect on processing effort. The interaction between visual context and prosody shows that visual context has an effect on online processing and that it can modulate the influence of linguistic sources of information, such as prosody. Pupillometry is a sensitive measure of processing effort during spoken language comprehension.","container-title":"Quarterly Journal of Experimental Psychology (2006)","DOI":"10.1080/17470210903469864","ISSN":"1747-0226","issue":"4","journalAbbreviation":"Q J Exp Psychol (Hove)","language":"eng","note":"PMID: 20017058","page":"639-645","source":"PubMed","title":"Pupillometry reveals processing load during spoken language comprehension","volume":"63","author":[{"family":"Engelhardt","given":"Paul E."},{"family":"Ferreira","given":"Fernanda"},{"family":"Patsenko","given":"Elena G."}],"issued":{"date-parts":[["2010",4]]}}}],"schema":"https://github.com/citation-style-language/schema/raw/master/csl-citation.json"} </w:instrText>
      </w:r>
      <w:r w:rsidRPr="00875E6D">
        <w:rPr>
          <w:rFonts w:ascii="Times New Roman" w:hAnsi="Times New Roman" w:cs="Times New Roman"/>
          <w:lang w:val="en-US"/>
        </w:rPr>
        <w:fldChar w:fldCharType="separate"/>
      </w:r>
      <w:r w:rsidR="003C56E3">
        <w:rPr>
          <w:rFonts w:ascii="Times New Roman" w:hAnsi="Times New Roman" w:cs="Times New Roman"/>
          <w:kern w:val="0"/>
          <w:lang w:val="en-US"/>
        </w:rPr>
        <w:t>(Engelhardt et al., 2010; Zou et al., 2023)</w:t>
      </w:r>
      <w:r w:rsidRPr="00875E6D">
        <w:rPr>
          <w:rFonts w:ascii="Times New Roman" w:hAnsi="Times New Roman" w:cs="Times New Roman"/>
          <w:lang w:val="en-US"/>
        </w:rPr>
        <w:fldChar w:fldCharType="end"/>
      </w:r>
      <w:r w:rsidRPr="00875E6D">
        <w:rPr>
          <w:rFonts w:ascii="Times New Roman" w:hAnsi="Times New Roman" w:cs="Times New Roman"/>
          <w:lang w:val="en-US"/>
        </w:rPr>
        <w:t>.</w:t>
      </w:r>
      <w:r w:rsidRPr="00875E6D">
        <w:rPr>
          <w:lang w:val="en-US"/>
        </w:rPr>
        <w:t xml:space="preserve"> </w:t>
      </w:r>
      <w:r w:rsidRPr="00875E6D">
        <w:rPr>
          <w:rFonts w:ascii="Times New Roman" w:hAnsi="Times New Roman" w:cs="Times New Roman"/>
          <w:lang w:val="en-US"/>
        </w:rPr>
        <w:t xml:space="preserve">In our study, we did not include a separate behavioral task to assess CL; instead, we used pupil dilation during reading as an established proxy for moment-to-moment CL </w:t>
      </w:r>
      <w:r w:rsidRPr="00875E6D">
        <w:rPr>
          <w:rFonts w:ascii="Times New Roman" w:hAnsi="Times New Roman" w:cs="Times New Roman"/>
          <w:lang w:val="en-US"/>
        </w:rPr>
        <w:fldChar w:fldCharType="begin"/>
      </w:r>
      <w:r w:rsidR="003C56E3">
        <w:rPr>
          <w:rFonts w:ascii="Times New Roman" w:hAnsi="Times New Roman" w:cs="Times New Roman"/>
          <w:lang w:val="en-US"/>
        </w:rPr>
        <w:instrText xml:space="preserve"> ADDIN ZOTERO_ITEM CSL_CITATION {"citationID":"8HQStUbf","properties":{"formattedCitation":"(van der Wel &amp; van Steenbergen, 2018; Zou et al., 2023)","plainCitation":"(van der Wel &amp; van Steenbergen, 2018; Zou et al., 2023)","noteIndex":0},"citationItems":[{"id":2051,"uris":["http://zotero.org/users/local/8M4kbsnd/items/SV8VWEYL"],"itemData":{"id":2051,"type":"article-journal","abstract":"BACKGROUND: There is a growing interest to understand the neurobiological mechanisms that drive the positive associations of physical activity and fitness with measures of cognitive performance. To better understand those mechanisms, several studies have employed eye-based measures (e.g., eye movement measures such as saccades, pupillary measures such as pupil dilation, and vascular measures such as retinal vessel diameter) deemed to be proxies for specific neurobiological mechanisms. However, there is currently no systematic review providing a comprehensive overview of these studies in the field of exercise-cognition science. Thus, this review aimed to address that gap in the literature.\nMETHODS: To identify eligible studies, we searched 5 electronic databases on October 23, 2022. Two researchers independently extracted data and assessed the risk of bias using a modified version of the Tool for the assEssment of Study qualiTy and reporting in EXercise (TESTEX scale, for interventional studies) and the critical appraisal tool from the Joanna Briggs Institute (for cross-sectional studies).\nRESULTS: Our systematic review (n = 35 studies) offers the following main findings: (a) there is insufficient evidence available to draw solid conclusions concerning gaze-fixation-based measures; (b) the evidence that pupillometric measures, which are a proxy for the noradrenergic system, can explain the positive effect of acute exercise and cardiorespiratory fitness on cognitive performance is mixed; (c) physical training- or fitness-related changes of the cerebrovascular system (operationalized via changes in retinal vasculature) are, in general, positively associated with cognitive performance improvements; (d) acute and chronic physical exercises show a positive effect based on an oculomotor-based measure of executive function (operationalized via antisaccade tasks); and (e) the positive association between cardiorespiratory fitness and cognitive performance is partly mediated by the dopaminergic system (operationalized via spontaneous eye-blink rate).\nCONCLUSION: This systematic review offers confirmation that eye-based measures can provide valuable insight into the neurobiological mechanisms that may drive positive associations between physical activity and fitness and measures of cognitive performance. However, due to the limited number of studies utilizing specific methods for obtaining eye-based measures (e.g., pupillometry, retinal vessel analysis, spontaneous eye blink rate) or investigating a possible dose-response relationship, further research is necessary before more nuanced conclusions can be drawn. Given that eye-based measures are economical and non-invasive, we hope this review will foster the future application of eye-based measures in the field of exercise-cognition science.","container-title":"Journal of Sport and Health Science","DOI":"10.1016/j.jshs.2023.04.003","ISSN":"2213-2961","issue":"5","journalAbbreviation":"J Sport Health Sci","language":"eng","note":"PMID: 37148971\nPMCID: PMC10466196","page":"568-591","source":"PubMed","title":"Look into my eyes: What can eye-based measures tell us about the relationship between physical activity and cognitive performance?","title-short":"Look into my eyes","volume":"12","author":[{"family":"Zou","given":"Liye"},{"family":"Herold","given":"Fabian"},{"family":"Ludyga","given":"Sebastian"},{"family":"Kamijo","given":"Keita"},{"family":"Müller","given":"Notger G."},{"family":"Pontifex","given":"Matthew B."},{"family":"Heath","given":"Matthew"},{"family":"Kuwamizu","given":"Ryuta"},{"family":"Soya","given":"Hideaki"},{"family":"Hillman","given":"Charles H."},{"family":"Ando","given":"Soichi"},{"family":"Alderman","given":"Brandon L."},{"family":"Cheval","given":"Boris"},{"family":"Kramer","given":"Arthur F."}],"issued":{"date-parts":[["2023",9]]}}},{"id":1961,"uris":["http://zotero.org/users/local/8M4kbsnd/items/F2X6QIDL"],"itemData":{"id":1961,"type":"article-journal","abstract":"Pupillometry research has experienced an enormous revival in the last two decades. Here we briefly review the surge of recent studies on task-evoked pupil dilation in the context of cognitive control tasks with the primary aim being to evaluate the feasibility of using pupil dilation as an index of effort exertion, rather than task demand or difficulty. Our review shows that across the three cognitive control domains of updating, switching, and inhibition, increases in task demands typically leads to increases in pupil dilation. Studies show a diverging pattern with respect to the relationship between pupil dilation and performance and we show how an effort account of pupil dilation can provide an explanation of these findings. We also discuss future directions to further corroborate this account in the context of recent theories on cognitive control and effort and their potential neurobiological substrates.","container-title":"Psychonomic Bulletin &amp; Review","DOI":"10.3758/s13423-018-1432-y","ISSN":"1531-5320","issue":"6","journalAbbreviation":"Psychon Bull Rev","language":"en","page":"2005-2015","source":"Springer Link","title":"Pupil dilation as an index of effort in cognitive control tasks: A review","title-short":"Pupil dilation as an index of effort in cognitive control tasks","volume":"25","author":[{"family":"Wel","given":"Pauline","non-dropping-particle":"van der"},{"family":"Steenbergen","given":"Henk","non-dropping-particle":"van"}],"issued":{"date-parts":[["2018",12,1]]}}}],"schema":"https://github.com/citation-style-language/schema/raw/master/csl-citation.json"} </w:instrText>
      </w:r>
      <w:r w:rsidRPr="00875E6D">
        <w:rPr>
          <w:rFonts w:ascii="Times New Roman" w:hAnsi="Times New Roman" w:cs="Times New Roman"/>
          <w:lang w:val="en-US"/>
        </w:rPr>
        <w:fldChar w:fldCharType="separate"/>
      </w:r>
      <w:r w:rsidR="003C56E3">
        <w:rPr>
          <w:rFonts w:ascii="Times New Roman" w:hAnsi="Times New Roman" w:cs="Times New Roman"/>
          <w:kern w:val="0"/>
          <w:lang w:val="en-US"/>
        </w:rPr>
        <w:t>(van der Wel &amp; van Steenbergen, 2018; Zou et al., 2023)</w:t>
      </w:r>
      <w:r w:rsidRPr="00875E6D">
        <w:rPr>
          <w:rFonts w:ascii="Times New Roman" w:hAnsi="Times New Roman" w:cs="Times New Roman"/>
          <w:lang w:val="en-US"/>
        </w:rPr>
        <w:fldChar w:fldCharType="end"/>
      </w:r>
      <w:r w:rsidRPr="00875E6D">
        <w:rPr>
          <w:rFonts w:ascii="Times New Roman" w:hAnsi="Times New Roman" w:cs="Times New Roman"/>
          <w:lang w:val="en-US"/>
        </w:rPr>
        <w:t>.</w:t>
      </w:r>
    </w:p>
    <w:p w14:paraId="77222396" w14:textId="7034A0C6" w:rsidR="009F6E80" w:rsidRPr="00875E6D" w:rsidRDefault="009F6E80" w:rsidP="009F6E80">
      <w:pPr>
        <w:ind w:firstLine="708"/>
        <w:jc w:val="both"/>
        <w:rPr>
          <w:rFonts w:ascii="Times New Roman" w:hAnsi="Times New Roman" w:cs="Times New Roman"/>
          <w:lang w:val="en-US"/>
        </w:rPr>
      </w:pPr>
      <w:r w:rsidRPr="00875E6D">
        <w:rPr>
          <w:rFonts w:ascii="Times New Roman" w:hAnsi="Times New Roman" w:cs="Times New Roman"/>
          <w:lang w:val="en-US"/>
        </w:rPr>
        <w:t>To ensure consistency in pupil measurement, all participants were assessed under identical conditions and lighting environments (</w:t>
      </w:r>
      <w:r>
        <w:rPr>
          <w:rFonts w:ascii="Times New Roman" w:hAnsi="Times New Roman" w:cs="Times New Roman"/>
          <w:lang w:val="en-US"/>
        </w:rPr>
        <w:t xml:space="preserve">Lux mean </w:t>
      </w:r>
      <w:r w:rsidRPr="00875E6D">
        <w:rPr>
          <w:rFonts w:ascii="Times New Roman" w:hAnsi="Times New Roman" w:cs="Times New Roman"/>
          <w:lang w:val="en-US"/>
        </w:rPr>
        <w:sym w:font="Symbol" w:char="F0B1"/>
      </w:r>
      <w:r>
        <w:rPr>
          <w:rFonts w:ascii="Times New Roman" w:hAnsi="Times New Roman" w:cs="Times New Roman"/>
          <w:lang w:val="en-US"/>
        </w:rPr>
        <w:t xml:space="preserve"> SD of 3 measures </w:t>
      </w:r>
      <w:r w:rsidRPr="00B36D5B">
        <w:rPr>
          <w:rFonts w:ascii="Times New Roman" w:hAnsi="Times New Roman" w:cs="Times New Roman"/>
          <w:lang w:val="en-US"/>
        </w:rPr>
        <w:t>698.67</w:t>
      </w:r>
      <w:r w:rsidRPr="00875E6D">
        <w:rPr>
          <w:rFonts w:ascii="Times New Roman" w:hAnsi="Times New Roman" w:cs="Times New Roman"/>
          <w:lang w:val="en-US"/>
        </w:rPr>
        <w:sym w:font="Symbol" w:char="F0B1"/>
      </w:r>
      <w:r>
        <w:rPr>
          <w:rFonts w:ascii="Times New Roman" w:hAnsi="Times New Roman" w:cs="Times New Roman"/>
          <w:lang w:val="en-US"/>
        </w:rPr>
        <w:t xml:space="preserve"> </w:t>
      </w:r>
      <w:r w:rsidRPr="00B36D5B">
        <w:rPr>
          <w:rFonts w:ascii="Times New Roman" w:hAnsi="Times New Roman" w:cs="Times New Roman"/>
          <w:lang w:val="en-US"/>
        </w:rPr>
        <w:t>106.9</w:t>
      </w:r>
      <w:r>
        <w:rPr>
          <w:rFonts w:ascii="Times New Roman" w:hAnsi="Times New Roman" w:cs="Times New Roman"/>
          <w:lang w:val="en-US"/>
        </w:rPr>
        <w:t>)</w:t>
      </w:r>
      <w:r w:rsidRPr="00875E6D">
        <w:rPr>
          <w:rFonts w:ascii="Times New Roman" w:hAnsi="Times New Roman" w:cs="Times New Roman"/>
          <w:lang w:val="en-US"/>
        </w:rPr>
        <w:t xml:space="preserve">. Furthermore, participants were medication-free and were instructed to abstain from caffeine consumption for 24 hours before testing and to obtain a minimum of 8 hours of sleep the night prior to the experimental sessions, according to guidelines for </w:t>
      </w:r>
      <w:proofErr w:type="spellStart"/>
      <w:r w:rsidRPr="00875E6D">
        <w:rPr>
          <w:rFonts w:ascii="Times New Roman" w:hAnsi="Times New Roman" w:cs="Times New Roman"/>
          <w:lang w:val="en-US"/>
        </w:rPr>
        <w:t>pupilography</w:t>
      </w:r>
      <w:proofErr w:type="spellEnd"/>
      <w:r w:rsidRPr="00875E6D">
        <w:rPr>
          <w:rFonts w:ascii="Times New Roman" w:hAnsi="Times New Roman" w:cs="Times New Roman"/>
          <w:lang w:val="en-US"/>
        </w:rPr>
        <w:t xml:space="preserve"> </w:t>
      </w:r>
      <w:r w:rsidRPr="00875E6D">
        <w:rPr>
          <w:rFonts w:ascii="Times New Roman" w:hAnsi="Times New Roman" w:cs="Times New Roman"/>
          <w:lang w:val="en-US"/>
        </w:rPr>
        <w:fldChar w:fldCharType="begin"/>
      </w:r>
      <w:r w:rsidR="003C56E3">
        <w:rPr>
          <w:rFonts w:ascii="Times New Roman" w:hAnsi="Times New Roman" w:cs="Times New Roman"/>
          <w:lang w:val="en-US"/>
        </w:rPr>
        <w:instrText xml:space="preserve"> ADDIN ZOTERO_ITEM CSL_CITATION {"citationID":"5eEwZwRG","properties":{"formattedCitation":"(Kelbsch et al., 2019)","plainCitation":"(Kelbsch et al., 2019)","noteIndex":0},"citationItems":[{"id":2937,"uris":["http://zotero.org/users/local/8M4kbsnd/items/WC3UH35N"],"itemData":{"id":2937,"type":"article-journal","abstract":"The number of research groups studying the pupil is increasing, as is the number of publications. Consequently, new standards in pupillography are needed to formalize the methodology including recording conditions, stimulus characteristics, as well as suitable parameters of evaluation. Since the description of intrinsically photosensitive retinal ganglion cells (ipRGCs) there has been an increased interest and broader application of pupillography in ophthalmology as well as other fields including psychology and chronobiology. Colour pupillography plays an important role not only in research but also in clinical observational and therapy studies like gene therapy of hereditary retinal degenerations and psychopathology. Stimuli can vary in size, brightness, duration, and wavelength. Stimulus paradigms determine whether rhodopsin-driven rod responses, opsin-driven cone responses, or melanopsin-driven ipRGC responses are primarily elicited. Background illumination, adaptation state, and instruction for the participants will furthermore influence the results. This standard recommends a minimum set of variables to be used for pupillography and specified in the publication methodologies. Initiated at the 32nd International Pupil Colloquium 2017 in Morges, Switzerland, the aim of this manuscript is to outline standards in pupillography based on current knowledge and experience of pupil experts in order to achieve greater comparability of pupillographic studies. Such standards will particularly facilitate the proper application of pupillography by researchers new to the field. First we describe general standards, followed by specific suggestions concerning the demands of different targets of pupil research: the afferent and efferent reflex arc, pharmacology, psychology, sleepiness-related research and animal studies.","container-title":"Frontiers in Neurology","DOI":"10.3389/fneur.2019.00129","ISSN":"1664-2295","journalAbbreviation":"Front. Neurol.","language":"English","note":"publisher: Frontiers","source":"Frontiers","title":"Standards in Pupillography","URL":"https://www.frontiersin.org/journals/neurology/articles/10.3389/fneur.2019.00129/full","volume":"10","author":[{"family":"Kelbsch","given":"Carina"},{"family":"Strasser","given":"Torsten"},{"family":"Chen","given":"Yanjun"},{"family":"Feigl","given":"Beatrix"},{"family":"Gamlin","given":"Paul D."},{"family":"Kardon","given":"Randy"},{"family":"Peters","given":"Tobias"},{"family":"Roecklein","given":"Kathryn A."},{"family":"Steinhauer","given":"Stuart R."},{"family":"Szabadi","given":"Elemer"},{"family":"Zele","given":"Andrew J."},{"family":"Wilhelm","given":"Helmut"},{"family":"Wilhelm","given":"Barbara J."}],"accessed":{"date-parts":[["2025",8,18]]},"issued":{"date-parts":[["2019",2,22]]}}}],"schema":"https://github.com/citation-style-language/schema/raw/master/csl-citation.json"} </w:instrText>
      </w:r>
      <w:r w:rsidRPr="00875E6D">
        <w:rPr>
          <w:rFonts w:ascii="Times New Roman" w:hAnsi="Times New Roman" w:cs="Times New Roman"/>
          <w:lang w:val="en-US"/>
        </w:rPr>
        <w:fldChar w:fldCharType="separate"/>
      </w:r>
      <w:r w:rsidR="003C56E3">
        <w:rPr>
          <w:rFonts w:ascii="Times New Roman" w:hAnsi="Times New Roman" w:cs="Times New Roman"/>
          <w:kern w:val="0"/>
          <w:lang w:val="en-US"/>
        </w:rPr>
        <w:t>(</w:t>
      </w:r>
      <w:proofErr w:type="spellStart"/>
      <w:r w:rsidR="003C56E3">
        <w:rPr>
          <w:rFonts w:ascii="Times New Roman" w:hAnsi="Times New Roman" w:cs="Times New Roman"/>
          <w:kern w:val="0"/>
          <w:lang w:val="en-US"/>
        </w:rPr>
        <w:t>Kelbsch</w:t>
      </w:r>
      <w:proofErr w:type="spellEnd"/>
      <w:r w:rsidR="003C56E3">
        <w:rPr>
          <w:rFonts w:ascii="Times New Roman" w:hAnsi="Times New Roman" w:cs="Times New Roman"/>
          <w:kern w:val="0"/>
          <w:lang w:val="en-US"/>
        </w:rPr>
        <w:t xml:space="preserve"> et al., 2019)</w:t>
      </w:r>
      <w:r w:rsidRPr="00875E6D">
        <w:rPr>
          <w:rFonts w:ascii="Times New Roman" w:hAnsi="Times New Roman" w:cs="Times New Roman"/>
          <w:lang w:val="en-US"/>
        </w:rPr>
        <w:fldChar w:fldCharType="end"/>
      </w:r>
      <w:r w:rsidRPr="00875E6D">
        <w:rPr>
          <w:rFonts w:ascii="Times New Roman" w:hAnsi="Times New Roman" w:cs="Times New Roman"/>
          <w:lang w:val="en-US"/>
        </w:rPr>
        <w:t xml:space="preserve">. The texts were carefully designed to correspond with students' curricular knowledge and the subjects they were studying at their educational level, minimizing the potential confounding effects of arousal or luminance-induced pupil changes. Pupil dilatation as proxy of CL was captured using the </w:t>
      </w:r>
      <w:proofErr w:type="spellStart"/>
      <w:r w:rsidRPr="00875E6D">
        <w:rPr>
          <w:rFonts w:ascii="Times New Roman" w:hAnsi="Times New Roman" w:cs="Times New Roman"/>
          <w:lang w:val="en-US"/>
        </w:rPr>
        <w:t>Tobii</w:t>
      </w:r>
      <w:proofErr w:type="spellEnd"/>
      <w:r w:rsidRPr="00875E6D">
        <w:rPr>
          <w:rFonts w:ascii="Times New Roman" w:hAnsi="Times New Roman" w:cs="Times New Roman"/>
          <w:lang w:val="en-US"/>
        </w:rPr>
        <w:t xml:space="preserve"> TX-300 eye tracker, operating at a sampling rate of 300 Hz with monocular tracking. Stimuli were presented on a screen with a resolution of 1920 × 1080 pixels. The experiment was constructed, data collected, and areas of interest (i.e., individual words) defined using </w:t>
      </w:r>
      <w:proofErr w:type="spellStart"/>
      <w:r w:rsidRPr="00875E6D">
        <w:rPr>
          <w:rFonts w:ascii="Times New Roman" w:hAnsi="Times New Roman" w:cs="Times New Roman"/>
          <w:lang w:val="en-US"/>
        </w:rPr>
        <w:t>Tobii</w:t>
      </w:r>
      <w:proofErr w:type="spellEnd"/>
      <w:r w:rsidRPr="00875E6D">
        <w:rPr>
          <w:rFonts w:ascii="Times New Roman" w:hAnsi="Times New Roman" w:cs="Times New Roman"/>
          <w:lang w:val="en-US"/>
        </w:rPr>
        <w:t xml:space="preserve"> Studio Pro software. Reading evaluations began about 20 minutes after each experimental condition, simulating a typical school recess, and comprehension was assessed with seven questions per text. The test consisted of multiple-choice questions with a single correct option, enabling an objective and standardized evaluation process. To validate the content, three specialists in reading instruction and educational assessment were consulted. They examined each item to ensure clarity, relevance, and alignment with the targeted comprehension level. The level of inter-rater agreement was assessed using the Fleiss' Kappa index, yielding a value of 0.83, which reflects a high degree of concordance among the experts. Due to the exploratory nature of the reading analysis, the number of questions was intentionally limited.</w:t>
      </w:r>
    </w:p>
    <w:p w14:paraId="73BC3810" w14:textId="432F4FF2" w:rsidR="009F6E80" w:rsidRDefault="009F6E80" w:rsidP="009F6E80">
      <w:pPr>
        <w:ind w:firstLine="708"/>
        <w:jc w:val="both"/>
        <w:rPr>
          <w:rFonts w:ascii="Times New Roman" w:hAnsi="Times New Roman" w:cs="Times New Roman"/>
          <w:color w:val="000000"/>
          <w:lang w:val="en-US"/>
        </w:rPr>
      </w:pPr>
      <w:r w:rsidRPr="00875E6D">
        <w:rPr>
          <w:rFonts w:ascii="Times New Roman" w:hAnsi="Times New Roman" w:cs="Times New Roman"/>
          <w:lang w:val="en-US"/>
        </w:rPr>
        <w:t xml:space="preserve">To assess the reliability of the reading comprehension questions, a pilot study was conducted with a group in a subsample of students from the original crossover trial sample who shared similar characteristics with the participants included in the final analysis. The responses were analyzed using Cronbach's alpha coefficient, resulting in a value of 0.76. This indicates an acceptable level of internal consistency for a test of this nature, particularly given the limited size of the pilot sample. Text validation procedures, including syntactic complexity criteria and readability assessments, were conducted as part of the material development process. </w:t>
      </w:r>
      <w:r w:rsidRPr="00875E6D">
        <w:rPr>
          <w:rFonts w:ascii="Times New Roman" w:hAnsi="Times New Roman" w:cs="Times New Roman"/>
          <w:color w:val="000000"/>
          <w:lang w:val="en-US"/>
        </w:rPr>
        <w:t xml:space="preserve">For more detailed information on the eye tracking measurement, </w:t>
      </w:r>
      <w:r w:rsidRPr="00875E6D">
        <w:rPr>
          <w:rFonts w:ascii="Times New Roman" w:hAnsi="Times New Roman" w:cs="Times New Roman"/>
          <w:color w:val="000000"/>
          <w:lang w:val="en-US"/>
        </w:rPr>
        <w:lastRenderedPageBreak/>
        <w:t xml:space="preserve">including processing of the data, and the text used, please refer to </w:t>
      </w:r>
      <w:r>
        <w:rPr>
          <w:rFonts w:ascii="Times New Roman" w:hAnsi="Times New Roman" w:cs="Times New Roman"/>
          <w:color w:val="000000"/>
          <w:lang w:val="en-US"/>
        </w:rPr>
        <w:t xml:space="preserve">a </w:t>
      </w:r>
      <w:r w:rsidRPr="00875E6D">
        <w:rPr>
          <w:rFonts w:ascii="Times New Roman" w:hAnsi="Times New Roman" w:cs="Times New Roman"/>
          <w:color w:val="000000"/>
          <w:lang w:val="en-US"/>
        </w:rPr>
        <w:t>previous</w:t>
      </w:r>
      <w:r>
        <w:rPr>
          <w:rFonts w:ascii="Times New Roman" w:hAnsi="Times New Roman" w:cs="Times New Roman"/>
          <w:color w:val="000000"/>
          <w:lang w:val="en-US"/>
        </w:rPr>
        <w:t xml:space="preserve"> published study</w:t>
      </w:r>
      <w:r w:rsidRPr="00875E6D">
        <w:rPr>
          <w:rFonts w:ascii="Times New Roman" w:hAnsi="Times New Roman" w:cs="Times New Roman"/>
          <w:color w:val="000000"/>
          <w:lang w:val="en-US"/>
        </w:rPr>
        <w:t xml:space="preserve"> </w:t>
      </w:r>
      <w:r w:rsidRPr="00875E6D">
        <w:rPr>
          <w:rFonts w:ascii="Times New Roman" w:hAnsi="Times New Roman" w:cs="Times New Roman"/>
          <w:color w:val="000000"/>
          <w:lang w:val="en-US"/>
        </w:rPr>
        <w:fldChar w:fldCharType="begin"/>
      </w:r>
      <w:r w:rsidR="00E53B61">
        <w:rPr>
          <w:rFonts w:ascii="Times New Roman" w:hAnsi="Times New Roman" w:cs="Times New Roman"/>
          <w:color w:val="000000"/>
          <w:lang w:val="en-US"/>
        </w:rPr>
        <w:instrText xml:space="preserve"> ADDIN ZOTERO_ITEM CSL_CITATION {"citationID":"EbZIgdle","properties":{"formattedCitation":"(Mart\\uc0\\u237{}nez-Flores et al., n.d.)","plainCitation":"(Martínez-Flores et al., n.d.)","dontUpdate":true,"noteIndex":0},"citationItems":[{"id":2823,"uris":["http://zotero.org/users/local/8M4kbsnd/items/AIT7S8RE"],"itemData":{"id":2823,"type":"article-journal","abstract":"Understanding how physical activity influences text processing and comprehension is essential for education, yet this area remains underexplored. This study aimed to determine differences in text processing and comprehension according to physical activity modalities and to establish the mediating role of diverse text processing between physical activity modalities and text comprehension. In this double-masked crossover trial, 32 adolescents were randomly assigned to a Sedentary Condition (SC), Moderate-Intensity Continuous Training (MICT), or Cooperative High-Intensity Interval Training (C-HIIT), matched for energy expenditure. Eye tracking was used to assess pupil dilation as an indicator of cognitive load (CL), along with fixation duration and fixation count per word. Text comprehension was evaluated through seven questions targeting three levels: surface code, textual base, and situation model. Results showed that C-HIIT had lower CL and higher surface code scores than MICT and SC, as well as higher situation model scores than SC. MICT outperformed C-HIIT and SC in situation model scores, while SC had higher textual base scores than both exercise conditions. Mediation analysis revealed that CL played a significant role in linking physical activity modalities to surface code and situation model comprehension. These findings suggest that different physical activity modalities influence cognitive processing and comprehension in distinct ways.","container-title":"The Journal of Experimental Education","DOI":"10.1080/00220973.2025.2513244","ISSN":"0022-0973","note":"publisher: Routledge\n_eprint: https://doi.org/10.1080/00220973.2025.2513244","page":"1-16","source":"Taylor and Francis+NEJM","title":"Impact of Physical Activity Modalities on Text Processing and Comprehension in Adolescents","author":[{"family":"Martínez-Flores","given":"Ricardo"},{"family":"Julio","given":"Cristóbal"},{"family":"Ibáñez","given":"Romualdo"},{"family":"Campos-Rojas","given":"César"},{"family":"Jarpa","given":"Marcela"},{"family":"Supèr","given":"Hans"},{"family":"Tari","given":"Benjamin"},{"family":"Cristi-Montero","given":"Carlos"}],"issued":{"date-parts":[["2025"]]}}}],"schema":"https://github.com/citation-style-language/schema/raw/master/csl-citation.json"} </w:instrText>
      </w:r>
      <w:r w:rsidRPr="00875E6D">
        <w:rPr>
          <w:rFonts w:ascii="Times New Roman" w:hAnsi="Times New Roman" w:cs="Times New Roman"/>
          <w:color w:val="000000"/>
          <w:lang w:val="en-US"/>
        </w:rPr>
        <w:fldChar w:fldCharType="separate"/>
      </w:r>
      <w:r w:rsidRPr="00385DA1">
        <w:rPr>
          <w:rFonts w:ascii="Times New Roman" w:hAnsi="Times New Roman" w:cs="Times New Roman"/>
          <w:color w:val="000000"/>
          <w:kern w:val="0"/>
          <w:lang w:val="en-US"/>
        </w:rPr>
        <w:t>(Martínez-Flores et al., 2025)</w:t>
      </w:r>
      <w:r w:rsidRPr="00875E6D">
        <w:rPr>
          <w:rFonts w:ascii="Times New Roman" w:hAnsi="Times New Roman" w:cs="Times New Roman"/>
          <w:color w:val="000000"/>
          <w:lang w:val="en-US"/>
        </w:rPr>
        <w:fldChar w:fldCharType="end"/>
      </w:r>
      <w:r w:rsidRPr="00875E6D">
        <w:rPr>
          <w:rFonts w:ascii="Times New Roman" w:hAnsi="Times New Roman" w:cs="Times New Roman"/>
          <w:color w:val="000000"/>
          <w:lang w:val="en-US"/>
        </w:rPr>
        <w:t>.</w:t>
      </w:r>
    </w:p>
    <w:p w14:paraId="0BABF068" w14:textId="77777777" w:rsidR="003C56E3" w:rsidRDefault="003C56E3" w:rsidP="009F6E80">
      <w:pPr>
        <w:ind w:firstLine="708"/>
        <w:jc w:val="both"/>
        <w:rPr>
          <w:rFonts w:ascii="Times New Roman" w:hAnsi="Times New Roman" w:cs="Times New Roman"/>
          <w:lang w:val="en-US"/>
        </w:rPr>
      </w:pPr>
    </w:p>
    <w:p w14:paraId="32A83266" w14:textId="5F71ED3D" w:rsidR="00FD302F" w:rsidRPr="00875E6D" w:rsidRDefault="003C56E3" w:rsidP="00FD302F">
      <w:pPr>
        <w:jc w:val="both"/>
        <w:rPr>
          <w:rFonts w:ascii="Times New Roman" w:hAnsi="Times New Roman" w:cs="Times New Roman"/>
          <w:lang w:val="en-US"/>
        </w:rPr>
      </w:pPr>
      <w:r w:rsidRPr="003C56E3">
        <w:rPr>
          <w:rFonts w:ascii="Times New Roman" w:hAnsi="Times New Roman" w:cs="Times New Roman"/>
          <w:i/>
          <w:iCs/>
          <w:lang w:val="en-US"/>
        </w:rPr>
        <w:t>S3.</w:t>
      </w:r>
      <w:r w:rsidRPr="003C56E3">
        <w:rPr>
          <w:rFonts w:ascii="Times New Roman" w:hAnsi="Times New Roman" w:cs="Times New Roman"/>
          <w:b/>
          <w:bCs/>
          <w:i/>
          <w:iCs/>
          <w:lang w:val="en-US"/>
        </w:rPr>
        <w:t xml:space="preserve"> </w:t>
      </w:r>
      <w:r w:rsidR="00FD302F" w:rsidRPr="003C56E3">
        <w:rPr>
          <w:rFonts w:ascii="Times New Roman" w:hAnsi="Times New Roman" w:cs="Times New Roman"/>
          <w:i/>
          <w:iCs/>
          <w:lang w:val="en-US"/>
        </w:rPr>
        <w:t>Cognitive Load</w:t>
      </w:r>
      <w:r>
        <w:rPr>
          <w:rFonts w:ascii="Times New Roman" w:hAnsi="Times New Roman" w:cs="Times New Roman"/>
          <w:lang w:val="en-US"/>
        </w:rPr>
        <w:t xml:space="preserve"> </w:t>
      </w:r>
      <w:r w:rsidRPr="003C56E3">
        <w:rPr>
          <w:rFonts w:ascii="Times New Roman" w:hAnsi="Times New Roman" w:cs="Times New Roman"/>
          <w:i/>
          <w:iCs/>
          <w:lang w:val="en-US"/>
        </w:rPr>
        <w:t>Results</w:t>
      </w:r>
      <w:r>
        <w:rPr>
          <w:rFonts w:ascii="Times New Roman" w:hAnsi="Times New Roman" w:cs="Times New Roman"/>
          <w:i/>
          <w:iCs/>
          <w:lang w:val="en-US"/>
        </w:rPr>
        <w:t xml:space="preserve"> -</w:t>
      </w:r>
      <w:r w:rsidRPr="003C56E3">
        <w:rPr>
          <w:rFonts w:ascii="Times New Roman" w:hAnsi="Times New Roman" w:cs="Times New Roman"/>
          <w:i/>
          <w:iCs/>
          <w:lang w:val="en-US"/>
        </w:rPr>
        <w:t xml:space="preserve"> </w:t>
      </w:r>
      <w:r>
        <w:rPr>
          <w:rFonts w:ascii="Times New Roman" w:hAnsi="Times New Roman" w:cs="Times New Roman"/>
          <w:i/>
          <w:iCs/>
          <w:lang w:val="en-US"/>
        </w:rPr>
        <w:t>F</w:t>
      </w:r>
      <w:r w:rsidRPr="003C56E3">
        <w:rPr>
          <w:rFonts w:ascii="Times New Roman" w:hAnsi="Times New Roman" w:cs="Times New Roman"/>
          <w:i/>
          <w:iCs/>
          <w:lang w:val="en-US"/>
        </w:rPr>
        <w:t xml:space="preserve">ull </w:t>
      </w:r>
      <w:r>
        <w:rPr>
          <w:rFonts w:ascii="Times New Roman" w:hAnsi="Times New Roman" w:cs="Times New Roman"/>
          <w:i/>
          <w:iCs/>
          <w:lang w:val="en-US"/>
        </w:rPr>
        <w:t>D</w:t>
      </w:r>
      <w:r w:rsidRPr="003C56E3">
        <w:rPr>
          <w:rFonts w:ascii="Times New Roman" w:hAnsi="Times New Roman" w:cs="Times New Roman"/>
          <w:i/>
          <w:iCs/>
          <w:lang w:val="en-US"/>
        </w:rPr>
        <w:t>escription</w:t>
      </w:r>
      <w:r w:rsidR="00FD302F" w:rsidRPr="003C56E3">
        <w:rPr>
          <w:rFonts w:ascii="Times New Roman" w:hAnsi="Times New Roman" w:cs="Times New Roman"/>
          <w:i/>
          <w:iCs/>
          <w:lang w:val="en-US"/>
        </w:rPr>
        <w:t xml:space="preserve"> </w:t>
      </w:r>
      <w:r w:rsidR="00FD302F" w:rsidRPr="003C56E3">
        <w:rPr>
          <w:rFonts w:ascii="Times New Roman" w:hAnsi="Times New Roman" w:cs="Times New Roman"/>
          <w:i/>
          <w:iCs/>
          <w:lang w:val="en-US"/>
        </w:rPr>
        <w:tab/>
      </w:r>
      <w:r w:rsidR="00FD302F" w:rsidRPr="00875E6D">
        <w:rPr>
          <w:rFonts w:ascii="Times New Roman" w:hAnsi="Times New Roman" w:cs="Times New Roman"/>
          <w:lang w:val="en-US"/>
        </w:rPr>
        <w:br/>
      </w:r>
      <w:r w:rsidR="00FD302F" w:rsidRPr="00875E6D">
        <w:rPr>
          <w:rFonts w:ascii="Times New Roman" w:hAnsi="Times New Roman" w:cs="Times New Roman"/>
          <w:lang w:val="en-US"/>
        </w:rPr>
        <w:tab/>
      </w:r>
      <w:r w:rsidR="00FD302F" w:rsidRPr="00FD302F">
        <w:rPr>
          <w:rFonts w:ascii="Times New Roman" w:hAnsi="Times New Roman" w:cs="Times New Roman"/>
          <w:lang w:val="en-US"/>
        </w:rPr>
        <w:t xml:space="preserve">Mixed effect models revealed significant differences in CL between all three conditions across all brain regions examined. In the left hippocampus model, MICT showed greater CL than SC (β=0.06, p&lt;0.001, 95% CI [0.04, 0.08]), while C-HIIT vs SC was not significant. C-HIIT showed significantly lower CL than MICT (β=-0.08, p&lt;0.001, 95% CI [-0.09, -0.07]). When left hippocampus volume was considered as a baseline modulator, significant interactions emerged for MICT vs SC (β=0.03, p=0.003, 95% CI [0.01, 0.05]), C-HIIT vs SC (β=0.11, p&lt;0.001, 95% CI [0.10, 0.13]), and C-HIIT vs MICT (β=0.09, p&lt;0.001, 95% CI [0.08, 0.10]). This indicates that both </w:t>
      </w:r>
      <w:r w:rsidR="00810710">
        <w:rPr>
          <w:rFonts w:ascii="Times New Roman" w:hAnsi="Times New Roman" w:cs="Times New Roman"/>
          <w:lang w:val="en-US"/>
        </w:rPr>
        <w:t>physical activity</w:t>
      </w:r>
      <w:r w:rsidR="00FD302F" w:rsidRPr="00FD302F">
        <w:rPr>
          <w:rFonts w:ascii="Times New Roman" w:hAnsi="Times New Roman" w:cs="Times New Roman"/>
          <w:lang w:val="en-US"/>
        </w:rPr>
        <w:t xml:space="preserve"> conditions showed greater CL than SC when volume interactions were considered, and the MICT vs C-HIIT relationship was reversed, generating greater CL in C-HIIT.</w:t>
      </w:r>
    </w:p>
    <w:p w14:paraId="79A23596" w14:textId="77777777" w:rsidR="00FD302F" w:rsidRPr="00875E6D" w:rsidRDefault="00FD302F" w:rsidP="00FD302F">
      <w:pPr>
        <w:ind w:firstLine="708"/>
        <w:jc w:val="both"/>
        <w:rPr>
          <w:rFonts w:ascii="Times New Roman" w:hAnsi="Times New Roman" w:cs="Times New Roman"/>
          <w:lang w:val="en-US"/>
        </w:rPr>
      </w:pPr>
      <w:r w:rsidRPr="00875E6D">
        <w:rPr>
          <w:rFonts w:ascii="Times New Roman" w:hAnsi="Times New Roman" w:cs="Times New Roman"/>
          <w:lang w:val="en-US"/>
        </w:rPr>
        <w:t>In the right hippocampus model, MICT demonstrated greater CL than SC (β=0.07, p&lt;0.001, 95% CI [0.05, 0.09]), while C-HIIT vs SC was not significant. C-HIIT showed significantly lower CL than MICT (β=-0.08, p&lt;0.001, 95% CI [-0.09, -0.07]). When right hippocampus volume was considered as a baseline modulator, the MICT vs SC interaction was not significant, while both C-HIIT vs SC (β=0.07, p&lt;0.001, 95% CI [0.05, 0.08]) and C-HIIT vs MICT (β=0.07, p&lt;0.001, 95% CI [0.06, 0.08]) showed significant interactions. This suggests that volume modulation primarily affected C-HIIT responses, making C-HIIT show greater CL than SC and reducing the difference with MICT.</w:t>
      </w:r>
    </w:p>
    <w:p w14:paraId="5EEEC715" w14:textId="114B5919" w:rsidR="00FD302F" w:rsidRPr="00875E6D" w:rsidRDefault="00FD302F" w:rsidP="00FD302F">
      <w:pPr>
        <w:ind w:firstLine="708"/>
        <w:jc w:val="both"/>
        <w:rPr>
          <w:rFonts w:ascii="Times New Roman" w:hAnsi="Times New Roman" w:cs="Times New Roman"/>
          <w:lang w:val="en-US"/>
        </w:rPr>
      </w:pPr>
      <w:r w:rsidRPr="00875E6D">
        <w:rPr>
          <w:rFonts w:ascii="Times New Roman" w:hAnsi="Times New Roman" w:cs="Times New Roman"/>
          <w:lang w:val="en-US"/>
        </w:rPr>
        <w:t xml:space="preserve">In the pars opercularis model, MICT showed increased CL compared to SC (β=0.05, p&lt;0.001, 95% CI [0.04, 0.07]), while C-HIIT showed reduced CL compared to SC (β=-0.03, p&lt;0.001, 95% CI [-0.05, -0.01]). C-HIIT demonstrated significantly lower CL than MICT (β=-0.08, p&lt;0.001, 95% CI [-0.10, -0.07]). When pars opercularis volume was considered as a baseline modulator, significant interactions emerged for MICT vs SC (β=-0.08, p&lt;0.001, 95% CI [-0.09, -0.06]), C-HIIT vs SC (β=-0.14, p&lt;0.001, 95% CI [-0.15, -0.12]), and C-HIIT vs MICT (β=-0.06, p&lt;0.001, 95% CI [-0.07, -0.05]). This indicates that volume modulation attenuated the CL responses for both </w:t>
      </w:r>
      <w:r w:rsidR="00810710">
        <w:rPr>
          <w:rFonts w:ascii="Times New Roman" w:hAnsi="Times New Roman" w:cs="Times New Roman"/>
          <w:lang w:val="en-US"/>
        </w:rPr>
        <w:t>physical activity</w:t>
      </w:r>
      <w:r w:rsidRPr="00875E6D">
        <w:rPr>
          <w:rFonts w:ascii="Times New Roman" w:hAnsi="Times New Roman" w:cs="Times New Roman"/>
          <w:lang w:val="en-US"/>
        </w:rPr>
        <w:t xml:space="preserve"> conditions while maintaining the relative pattern of MICT &gt; C-HIIT in terms of CL.</w:t>
      </w:r>
    </w:p>
    <w:p w14:paraId="095859C2" w14:textId="4BA11F2F" w:rsidR="00FD302F" w:rsidRPr="00875E6D" w:rsidRDefault="00FD302F" w:rsidP="00FD302F">
      <w:pPr>
        <w:ind w:firstLine="708"/>
        <w:jc w:val="both"/>
        <w:rPr>
          <w:rFonts w:ascii="Times New Roman" w:hAnsi="Times New Roman" w:cs="Times New Roman"/>
          <w:lang w:val="en-US"/>
        </w:rPr>
      </w:pPr>
      <w:r w:rsidRPr="00875E6D">
        <w:rPr>
          <w:rFonts w:ascii="Times New Roman" w:hAnsi="Times New Roman" w:cs="Times New Roman"/>
          <w:lang w:val="en-US"/>
        </w:rPr>
        <w:t xml:space="preserve">In the brainstem model, MICT showed the highest CL compared to SC (β=0.10, p&lt;0.001, 95% CI [0.09, 0.12]), while C-HIIT also showed increased CL compared to SC (β=0.02, p=0.012, 95% CI [0.01, 0.04]). C-HIIT showed significantly lower CL than MICT (β=-0.08, p&lt;0.001, 95% CI [-0.10, -0.05]). When brainstem volume was considered as a baseline modulator, MICT vs SC showed significant interaction (β=-0.13, p&lt;0.001, 95% CI [-0.15, -0.12]), C-HIIT vs SC showed significant interaction (β=-0.14, p&lt;0.001, 95% CI [-0.16, -0.12]), and C-HIIT vs MICT showed significant interaction (β =-0.08, p=0.025, 95% CI [-0.10, -0.06]). This suggests that volume modulation substantially reduced CL responses for both </w:t>
      </w:r>
      <w:r w:rsidR="00810710">
        <w:rPr>
          <w:rFonts w:ascii="Times New Roman" w:hAnsi="Times New Roman" w:cs="Times New Roman"/>
          <w:lang w:val="en-US"/>
        </w:rPr>
        <w:t>physical activity</w:t>
      </w:r>
      <w:r w:rsidRPr="00875E6D">
        <w:rPr>
          <w:rFonts w:ascii="Times New Roman" w:hAnsi="Times New Roman" w:cs="Times New Roman"/>
          <w:lang w:val="en-US"/>
        </w:rPr>
        <w:t xml:space="preserve"> conditions while maintaining the relative pattern of reduce C-HIIT condition in terms of CL compared to MICT, also observed in pars opercularis.</w:t>
      </w:r>
    </w:p>
    <w:p w14:paraId="1D7814E3" w14:textId="77777777" w:rsidR="00FD302F" w:rsidRPr="00875E6D" w:rsidRDefault="00FD302F" w:rsidP="00FD302F">
      <w:pPr>
        <w:jc w:val="both"/>
        <w:rPr>
          <w:rFonts w:ascii="Times New Roman" w:hAnsi="Times New Roman" w:cs="Times New Roman"/>
          <w:lang w:val="en-US"/>
        </w:rPr>
      </w:pPr>
    </w:p>
    <w:p w14:paraId="22C5FECA" w14:textId="5470E7B3" w:rsidR="00FD302F" w:rsidRPr="00875E6D" w:rsidRDefault="003C56E3" w:rsidP="00FD302F">
      <w:pPr>
        <w:jc w:val="both"/>
        <w:rPr>
          <w:rFonts w:ascii="Times New Roman" w:hAnsi="Times New Roman" w:cs="Times New Roman"/>
          <w:i/>
          <w:iCs/>
          <w:lang w:val="en-US"/>
        </w:rPr>
      </w:pPr>
      <w:r w:rsidRPr="003C56E3">
        <w:rPr>
          <w:rFonts w:ascii="Times New Roman" w:hAnsi="Times New Roman" w:cs="Times New Roman"/>
          <w:i/>
          <w:iCs/>
          <w:lang w:val="en-US"/>
        </w:rPr>
        <w:t>S3.</w:t>
      </w:r>
      <w:r w:rsidRPr="003C56E3">
        <w:rPr>
          <w:rFonts w:ascii="Times New Roman" w:hAnsi="Times New Roman" w:cs="Times New Roman"/>
          <w:b/>
          <w:bCs/>
          <w:i/>
          <w:iCs/>
          <w:lang w:val="en-US"/>
        </w:rPr>
        <w:t xml:space="preserve"> </w:t>
      </w:r>
      <w:r w:rsidR="00FD302F" w:rsidRPr="00875E6D">
        <w:rPr>
          <w:rFonts w:ascii="Times New Roman" w:hAnsi="Times New Roman" w:cs="Times New Roman"/>
          <w:i/>
          <w:iCs/>
          <w:lang w:val="en-US"/>
        </w:rPr>
        <w:t>Reading Comprehension</w:t>
      </w:r>
      <w:r w:rsidR="00FD302F">
        <w:rPr>
          <w:rFonts w:ascii="Times New Roman" w:hAnsi="Times New Roman" w:cs="Times New Roman"/>
          <w:i/>
          <w:iCs/>
          <w:lang w:val="en-US"/>
        </w:rPr>
        <w:t xml:space="preserve"> </w:t>
      </w:r>
      <w:r w:rsidRPr="003C56E3">
        <w:rPr>
          <w:rFonts w:ascii="Times New Roman" w:hAnsi="Times New Roman" w:cs="Times New Roman"/>
          <w:i/>
          <w:iCs/>
          <w:lang w:val="en-US"/>
        </w:rPr>
        <w:t>Results</w:t>
      </w:r>
      <w:r>
        <w:rPr>
          <w:rFonts w:ascii="Times New Roman" w:hAnsi="Times New Roman" w:cs="Times New Roman"/>
          <w:i/>
          <w:iCs/>
          <w:lang w:val="en-US"/>
        </w:rPr>
        <w:t xml:space="preserve"> - F</w:t>
      </w:r>
      <w:r w:rsidRPr="003C56E3">
        <w:rPr>
          <w:rFonts w:ascii="Times New Roman" w:hAnsi="Times New Roman" w:cs="Times New Roman"/>
          <w:i/>
          <w:iCs/>
          <w:lang w:val="en-US"/>
        </w:rPr>
        <w:t xml:space="preserve">ull </w:t>
      </w:r>
      <w:r>
        <w:rPr>
          <w:rFonts w:ascii="Times New Roman" w:hAnsi="Times New Roman" w:cs="Times New Roman"/>
          <w:i/>
          <w:iCs/>
          <w:lang w:val="en-US"/>
        </w:rPr>
        <w:t>D</w:t>
      </w:r>
      <w:r w:rsidRPr="003C56E3">
        <w:rPr>
          <w:rFonts w:ascii="Times New Roman" w:hAnsi="Times New Roman" w:cs="Times New Roman"/>
          <w:i/>
          <w:iCs/>
          <w:lang w:val="en-US"/>
        </w:rPr>
        <w:t>escription</w:t>
      </w:r>
    </w:p>
    <w:p w14:paraId="20CC594F" w14:textId="77777777" w:rsidR="00FD302F" w:rsidRPr="00875E6D" w:rsidRDefault="00FD302F" w:rsidP="00FD302F">
      <w:pPr>
        <w:ind w:firstLine="708"/>
        <w:jc w:val="both"/>
        <w:rPr>
          <w:rFonts w:ascii="Times New Roman" w:hAnsi="Times New Roman" w:cs="Times New Roman"/>
          <w:lang w:val="en-US"/>
        </w:rPr>
      </w:pPr>
      <w:r w:rsidRPr="00875E6D">
        <w:rPr>
          <w:rFonts w:ascii="Times New Roman" w:hAnsi="Times New Roman" w:cs="Times New Roman"/>
          <w:lang w:val="en-US"/>
        </w:rPr>
        <w:t xml:space="preserve">For reading comprehension, both PA conditions consistently showed higher response rates compared to SC across all brain regions, however when brain volume was considered only C-HIIT was superior to SC </w:t>
      </w:r>
      <w:proofErr w:type="gramStart"/>
      <w:r w:rsidRPr="00875E6D">
        <w:rPr>
          <w:rFonts w:ascii="Times New Roman" w:hAnsi="Times New Roman" w:cs="Times New Roman"/>
          <w:lang w:val="en-US"/>
        </w:rPr>
        <w:t>and also</w:t>
      </w:r>
      <w:proofErr w:type="gramEnd"/>
      <w:r w:rsidRPr="00875E6D">
        <w:rPr>
          <w:rFonts w:ascii="Times New Roman" w:hAnsi="Times New Roman" w:cs="Times New Roman"/>
          <w:lang w:val="en-US"/>
        </w:rPr>
        <w:t xml:space="preserve"> to MICT.</w:t>
      </w:r>
    </w:p>
    <w:p w14:paraId="5A8B01F1" w14:textId="77777777" w:rsidR="00FD302F" w:rsidRPr="00875E6D" w:rsidRDefault="00FD302F" w:rsidP="00FD302F">
      <w:pPr>
        <w:ind w:firstLine="708"/>
        <w:jc w:val="both"/>
        <w:rPr>
          <w:rFonts w:ascii="Times New Roman" w:hAnsi="Times New Roman" w:cs="Times New Roman"/>
          <w:lang w:val="en-US"/>
        </w:rPr>
      </w:pPr>
      <w:r w:rsidRPr="00875E6D">
        <w:rPr>
          <w:rFonts w:ascii="Times New Roman" w:hAnsi="Times New Roman" w:cs="Times New Roman"/>
          <w:lang w:val="en-US"/>
        </w:rPr>
        <w:lastRenderedPageBreak/>
        <w:t>In the left hippocampus model, both MICT (IRR=1.15, p&lt;0.001, 95% CI [1.11, 1.20]) and C-HIIT (IRR=1.22, p&lt;0.001, 95% CI [1.17, 1.26]) demonstrated higher rates than SC. C-HIIT outperformed MICT (IRR=1.06, p&lt;0.001, 95% CI [1.03, 1.08]). When left hippocampus volume was considered as a baseline modulator, significant interactions emerged for MICT vs SC (IRR=0.94, p=0.001, 95% CI [0.90, 0.97]), C-HIIT vs SC (IRR=1.12, p&lt;0.001, 95% CI [1.08, 1.17]), and C-HIIT vs MICT (IRR=1.20, p&lt;0.001, 95% CI [1.17, 1.23]). This indicates that volume modulation reduced MICT benefits while enhancing C-HIIT benefits compared to SC, substantially increasing the C-HIIT advantage over MICT.</w:t>
      </w:r>
    </w:p>
    <w:p w14:paraId="21D65704" w14:textId="77777777" w:rsidR="00FD302F" w:rsidRPr="00875E6D" w:rsidRDefault="00FD302F" w:rsidP="00FD302F">
      <w:pPr>
        <w:ind w:firstLine="708"/>
        <w:jc w:val="both"/>
        <w:rPr>
          <w:rFonts w:ascii="Times New Roman" w:hAnsi="Times New Roman" w:cs="Times New Roman"/>
          <w:lang w:val="en-US"/>
        </w:rPr>
      </w:pPr>
      <w:r w:rsidRPr="00875E6D">
        <w:rPr>
          <w:rFonts w:ascii="Times New Roman" w:hAnsi="Times New Roman" w:cs="Times New Roman"/>
          <w:lang w:val="en-US"/>
        </w:rPr>
        <w:t>In the right hippocampus model, both MICT (IRR=1.15, p&lt;0.001, 95% CI [1.11, 1.19]) and C-HIIT (IRR=1.20, p&lt;0.001, 95% CI [1.16, 1.25]) showed higher rates than SC. C-HIIT outperformed MICT (IRR=1.05, p&lt;0.001, 95% CI [1.03, 1.07]). When right hippocampus volume was considered as a baseline modulator, significant interactions emerged for MICT vs SC (IRR=0.90, p&lt;0.001, 95% CI [0.87, 0.93]), C-HIIT vs SC (IRR=1.08, p&lt;0.001, 95% CI [1.05, 1.11]), and C-HIIT vs MICT (IRR=1.20, p&lt;0.001, 95% CI [1.17, 1.23]). This pattern mirrors the left hippocampus, with volume modulation reducing MICT benefits while maintaining C-HIIT benefits, substantially amplifying the C-HIIT advantage.</w:t>
      </w:r>
    </w:p>
    <w:p w14:paraId="36D4ED79" w14:textId="77777777" w:rsidR="00FD302F" w:rsidRPr="00875E6D" w:rsidRDefault="00FD302F" w:rsidP="00FD302F">
      <w:pPr>
        <w:ind w:firstLine="708"/>
        <w:jc w:val="both"/>
        <w:rPr>
          <w:rFonts w:ascii="Times New Roman" w:hAnsi="Times New Roman" w:cs="Times New Roman"/>
          <w:lang w:val="en-US"/>
        </w:rPr>
      </w:pPr>
      <w:r w:rsidRPr="00875E6D">
        <w:rPr>
          <w:rFonts w:ascii="Times New Roman" w:hAnsi="Times New Roman" w:cs="Times New Roman"/>
          <w:lang w:val="en-US"/>
        </w:rPr>
        <w:t>In the pars opercularis model, both MICT (IRR=1.27, p&lt;0.001, 95% CI [1.23, 1.32]) and C-HIIT (IRR=1.29, p&lt;0.001, 95% CI [1.25, 1.34]) achieved higher rates than SC. The MICT vs C-HIIT comparison was not significant. When pars opercularis volume was considered as a baseline modulator, the MICT vs SC interaction was not significant, while both C-HIIT vs SC (IRR=1.43, p&lt;0.001, 95% CI [1.38, 1.49]) and C-HIIT vs MICT (IRR=1.39, p&lt;0.001, 95% CI [1.35, 1.43]) showed significant interactions. This indicates that volume modulation specifically enhanced C-HIIT performance while leaving MICT effects unchanged, creating a significant C-HIIT advantage that was not present in the main effects.</w:t>
      </w:r>
    </w:p>
    <w:p w14:paraId="21A71D91" w14:textId="41D2A238" w:rsidR="00FD302F" w:rsidRPr="00875E6D" w:rsidRDefault="00FD302F" w:rsidP="00FD302F">
      <w:pPr>
        <w:ind w:firstLine="708"/>
        <w:jc w:val="both"/>
        <w:rPr>
          <w:rFonts w:ascii="Times New Roman" w:hAnsi="Times New Roman" w:cs="Times New Roman"/>
          <w:lang w:val="en-US"/>
        </w:rPr>
      </w:pPr>
      <w:r w:rsidRPr="00875E6D">
        <w:rPr>
          <w:rFonts w:ascii="Times New Roman" w:hAnsi="Times New Roman" w:cs="Times New Roman"/>
          <w:lang w:val="en-US"/>
        </w:rPr>
        <w:t xml:space="preserve">In the brainstem model, both MICT (IRR=1.17, p&lt;0.001, 95% CI [1.14, 1.21]) and C-HIIT (IRR=1.23, p&lt;0.001, 95% CI [1.19, 1.27]) showed higher rates than SC. C-HIIT outperformed MICT (IRR=1.04, p&lt;0.001, 95% CI [1.02, 1.07]). When brainstem volume was considered as a baseline modulator, significant interactions emerged for MICT vs SC (IRR=0.88, p&lt;0.001, 95% CI [0.85, 0.91]), C-HIIT vs SC (IRR=1.27, p&lt;0.001, 95% CI [1.23, 1.32]), and C-HIIT vs MICT (IRR=1.45, p&lt;0.001, 95% CI [1.41, 1.48]). This indicates that volume modulation reduced MICT benefits while substantially enhancing C-HIIT benefits, creating the largest divergence between </w:t>
      </w:r>
      <w:r w:rsidR="00810710">
        <w:rPr>
          <w:rFonts w:ascii="Times New Roman" w:hAnsi="Times New Roman" w:cs="Times New Roman"/>
          <w:lang w:val="en-US"/>
        </w:rPr>
        <w:t>physical activity</w:t>
      </w:r>
      <w:r w:rsidRPr="00875E6D">
        <w:rPr>
          <w:rFonts w:ascii="Times New Roman" w:hAnsi="Times New Roman" w:cs="Times New Roman"/>
          <w:lang w:val="en-US"/>
        </w:rPr>
        <w:t xml:space="preserve"> conditions with C-HIIT showing markedly superior performance.</w:t>
      </w:r>
    </w:p>
    <w:p w14:paraId="18ED005C" w14:textId="77777777" w:rsidR="00DE395F" w:rsidRDefault="00DE395F">
      <w:pPr>
        <w:rPr>
          <w:lang w:val="en-US"/>
        </w:rPr>
      </w:pPr>
    </w:p>
    <w:p w14:paraId="1F5F7967" w14:textId="77777777" w:rsidR="00DE395F" w:rsidRDefault="009F6E80" w:rsidP="00DE395F">
      <w:pPr>
        <w:rPr>
          <w:rFonts w:ascii="Times New Roman" w:hAnsi="Times New Roman" w:cs="Times New Roman"/>
          <w:b/>
          <w:bCs/>
          <w:lang w:val="en-US"/>
        </w:rPr>
      </w:pPr>
      <w:r w:rsidRPr="003C56E3">
        <w:rPr>
          <w:rFonts w:ascii="Times New Roman" w:hAnsi="Times New Roman" w:cs="Times New Roman"/>
          <w:b/>
          <w:bCs/>
          <w:lang w:val="en-US"/>
        </w:rPr>
        <w:t>References</w:t>
      </w:r>
    </w:p>
    <w:p w14:paraId="3F866A1C" w14:textId="77777777" w:rsidR="003C56E3" w:rsidRPr="003C56E3" w:rsidRDefault="003C56E3" w:rsidP="00DE395F">
      <w:pPr>
        <w:rPr>
          <w:rFonts w:ascii="Times New Roman" w:hAnsi="Times New Roman" w:cs="Times New Roman"/>
          <w:b/>
          <w:bCs/>
          <w:lang w:val="en-US"/>
        </w:rPr>
      </w:pPr>
    </w:p>
    <w:p w14:paraId="0DC75D1D" w14:textId="77777777" w:rsidR="003C56E3" w:rsidRDefault="003C56E3" w:rsidP="003C56E3">
      <w:pPr>
        <w:jc w:val="both"/>
        <w:rPr>
          <w:rFonts w:ascii="Times New Roman" w:hAnsi="Times New Roman" w:cs="Times New Roman"/>
        </w:rPr>
      </w:pPr>
      <w:r w:rsidRPr="003C56E3">
        <w:rPr>
          <w:rFonts w:ascii="Times New Roman" w:hAnsi="Times New Roman" w:cs="Times New Roman"/>
          <w:lang w:val="en-US"/>
        </w:rPr>
        <w:fldChar w:fldCharType="begin"/>
      </w:r>
      <w:r w:rsidRPr="003C56E3">
        <w:rPr>
          <w:rFonts w:ascii="Times New Roman" w:hAnsi="Times New Roman" w:cs="Times New Roman"/>
          <w:lang w:val="en-US"/>
        </w:rPr>
        <w:instrText xml:space="preserve"> ADDIN ZOTERO_BIBL {"uncited":[],"omitted":[],"custom":[]} CSL_BIBLIOGRAPHY </w:instrText>
      </w:r>
      <w:r w:rsidRPr="003C56E3">
        <w:rPr>
          <w:rFonts w:ascii="Times New Roman" w:hAnsi="Times New Roman" w:cs="Times New Roman"/>
          <w:lang w:val="en-US"/>
        </w:rPr>
        <w:fldChar w:fldCharType="separate"/>
      </w:r>
      <w:r w:rsidRPr="003C56E3">
        <w:rPr>
          <w:rFonts w:ascii="Times New Roman" w:hAnsi="Times New Roman" w:cs="Times New Roman"/>
        </w:rPr>
        <w:t xml:space="preserve">Butte, N. F., Watson, K. B., Ridley, K., Zakeri, I. F., McMurray, R. G., Pfeiffer, K. A., Crouter, S. E., Herrmann, S. D., Bassett, D. R., Long, A., Berhane, Z., Trost, S. G., Ainsworth, B. E., Berrigan, D., &amp; Fulton, J. E. (2018). A Youth Compendium of Physical Activities: Activity Codes and Metabolic Intensities. </w:t>
      </w:r>
      <w:r w:rsidRPr="003C56E3">
        <w:rPr>
          <w:rFonts w:ascii="Times New Roman" w:hAnsi="Times New Roman" w:cs="Times New Roman"/>
          <w:i/>
          <w:iCs/>
        </w:rPr>
        <w:t>Medicine and Science in Sports and Exercise</w:t>
      </w:r>
      <w:r w:rsidRPr="003C56E3">
        <w:rPr>
          <w:rFonts w:ascii="Times New Roman" w:hAnsi="Times New Roman" w:cs="Times New Roman"/>
        </w:rPr>
        <w:t xml:space="preserve">, </w:t>
      </w:r>
      <w:r w:rsidRPr="003C56E3">
        <w:rPr>
          <w:rFonts w:ascii="Times New Roman" w:hAnsi="Times New Roman" w:cs="Times New Roman"/>
          <w:i/>
          <w:iCs/>
        </w:rPr>
        <w:t>50</w:t>
      </w:r>
      <w:r w:rsidRPr="003C56E3">
        <w:rPr>
          <w:rFonts w:ascii="Times New Roman" w:hAnsi="Times New Roman" w:cs="Times New Roman"/>
        </w:rPr>
        <w:t>(2), 246–256. https://doi.org/10.1249/MSS.0000000000001430</w:t>
      </w:r>
    </w:p>
    <w:p w14:paraId="26DD66FD" w14:textId="77777777" w:rsidR="003C56E3" w:rsidRPr="003C56E3" w:rsidRDefault="003C56E3" w:rsidP="003C56E3">
      <w:pPr>
        <w:jc w:val="both"/>
        <w:rPr>
          <w:rFonts w:ascii="Times New Roman" w:hAnsi="Times New Roman" w:cs="Times New Roman"/>
        </w:rPr>
      </w:pPr>
    </w:p>
    <w:p w14:paraId="344BD9A8" w14:textId="77777777" w:rsidR="003C56E3" w:rsidRDefault="003C56E3" w:rsidP="003C56E3">
      <w:pPr>
        <w:jc w:val="both"/>
        <w:rPr>
          <w:rFonts w:ascii="Times New Roman" w:hAnsi="Times New Roman" w:cs="Times New Roman"/>
        </w:rPr>
      </w:pPr>
      <w:r w:rsidRPr="003C56E3">
        <w:rPr>
          <w:rFonts w:ascii="Times New Roman" w:hAnsi="Times New Roman" w:cs="Times New Roman"/>
        </w:rPr>
        <w:lastRenderedPageBreak/>
        <w:t xml:space="preserve">Chen, A.-G., Yan, J., Yin, H.-C., Pan, C.-Y., &amp; Chang, Y.-K. (2014). Effects of acute aerobic exercise on multiple aspects of executive function in preadolescent children. </w:t>
      </w:r>
      <w:r w:rsidRPr="003C56E3">
        <w:rPr>
          <w:rFonts w:ascii="Times New Roman" w:hAnsi="Times New Roman" w:cs="Times New Roman"/>
          <w:i/>
          <w:iCs/>
        </w:rPr>
        <w:t>Psychology of Sport and Exercise</w:t>
      </w:r>
      <w:r w:rsidRPr="003C56E3">
        <w:rPr>
          <w:rFonts w:ascii="Times New Roman" w:hAnsi="Times New Roman" w:cs="Times New Roman"/>
        </w:rPr>
        <w:t xml:space="preserve">, </w:t>
      </w:r>
      <w:r w:rsidRPr="003C56E3">
        <w:rPr>
          <w:rFonts w:ascii="Times New Roman" w:hAnsi="Times New Roman" w:cs="Times New Roman"/>
          <w:i/>
          <w:iCs/>
        </w:rPr>
        <w:t>15</w:t>
      </w:r>
      <w:r w:rsidRPr="003C56E3">
        <w:rPr>
          <w:rFonts w:ascii="Times New Roman" w:hAnsi="Times New Roman" w:cs="Times New Roman"/>
        </w:rPr>
        <w:t>(6), 627–636. https://doi.org/10.1016/j.psychsport.2014.06.004</w:t>
      </w:r>
    </w:p>
    <w:p w14:paraId="12C19D33" w14:textId="77777777" w:rsidR="003C56E3" w:rsidRPr="003C56E3" w:rsidRDefault="003C56E3" w:rsidP="003C56E3">
      <w:pPr>
        <w:jc w:val="both"/>
        <w:rPr>
          <w:rFonts w:ascii="Times New Roman" w:hAnsi="Times New Roman" w:cs="Times New Roman"/>
        </w:rPr>
      </w:pPr>
    </w:p>
    <w:p w14:paraId="5CE9DDBE" w14:textId="77777777" w:rsidR="003C56E3" w:rsidRDefault="003C56E3" w:rsidP="003C56E3">
      <w:pPr>
        <w:jc w:val="both"/>
        <w:rPr>
          <w:rFonts w:ascii="Times New Roman" w:hAnsi="Times New Roman" w:cs="Times New Roman"/>
        </w:rPr>
      </w:pPr>
      <w:r w:rsidRPr="003C56E3">
        <w:rPr>
          <w:rFonts w:ascii="Times New Roman" w:hAnsi="Times New Roman" w:cs="Times New Roman"/>
        </w:rPr>
        <w:t xml:space="preserve">Cicone, Z. S., Holmes, C. J., Fedewa, M. V., MacDonald, H. V., &amp; Esco, M. R. (2019). Age-Based Prediction of Maximal Heart Rate in Children and Adolescents: A Systematic Review and Meta-Analysis. </w:t>
      </w:r>
      <w:r w:rsidRPr="003C56E3">
        <w:rPr>
          <w:rFonts w:ascii="Times New Roman" w:hAnsi="Times New Roman" w:cs="Times New Roman"/>
          <w:i/>
          <w:iCs/>
        </w:rPr>
        <w:t>Research Quarterly for Exercise and Sport</w:t>
      </w:r>
      <w:r w:rsidRPr="003C56E3">
        <w:rPr>
          <w:rFonts w:ascii="Times New Roman" w:hAnsi="Times New Roman" w:cs="Times New Roman"/>
        </w:rPr>
        <w:t xml:space="preserve">, </w:t>
      </w:r>
      <w:r w:rsidRPr="003C56E3">
        <w:rPr>
          <w:rFonts w:ascii="Times New Roman" w:hAnsi="Times New Roman" w:cs="Times New Roman"/>
          <w:i/>
          <w:iCs/>
        </w:rPr>
        <w:t>90</w:t>
      </w:r>
      <w:r w:rsidRPr="003C56E3">
        <w:rPr>
          <w:rFonts w:ascii="Times New Roman" w:hAnsi="Times New Roman" w:cs="Times New Roman"/>
        </w:rPr>
        <w:t>(3), 417–428. https://doi.org/10.1080/02701367.2019.1615605</w:t>
      </w:r>
    </w:p>
    <w:p w14:paraId="4545CB56" w14:textId="77777777" w:rsidR="003C56E3" w:rsidRPr="003C56E3" w:rsidRDefault="003C56E3" w:rsidP="003C56E3">
      <w:pPr>
        <w:jc w:val="both"/>
        <w:rPr>
          <w:rFonts w:ascii="Times New Roman" w:hAnsi="Times New Roman" w:cs="Times New Roman"/>
        </w:rPr>
      </w:pPr>
    </w:p>
    <w:p w14:paraId="12ECA874" w14:textId="77777777" w:rsidR="003C56E3" w:rsidRDefault="003C56E3" w:rsidP="003C56E3">
      <w:pPr>
        <w:jc w:val="both"/>
        <w:rPr>
          <w:rFonts w:ascii="Times New Roman" w:hAnsi="Times New Roman" w:cs="Times New Roman"/>
        </w:rPr>
      </w:pPr>
      <w:r w:rsidRPr="003C56E3">
        <w:rPr>
          <w:rFonts w:ascii="Times New Roman" w:hAnsi="Times New Roman" w:cs="Times New Roman"/>
        </w:rPr>
        <w:t xml:space="preserve">Engelhardt, P. E., Ferreira, F., &amp; Patsenko, E. G. (2010). Pupillometry reveals processing load during spoken language comprehension. </w:t>
      </w:r>
      <w:r w:rsidRPr="003C56E3">
        <w:rPr>
          <w:rFonts w:ascii="Times New Roman" w:hAnsi="Times New Roman" w:cs="Times New Roman"/>
          <w:i/>
          <w:iCs/>
        </w:rPr>
        <w:t>Quarterly Journal of Experimental Psychology (2006)</w:t>
      </w:r>
      <w:r w:rsidRPr="003C56E3">
        <w:rPr>
          <w:rFonts w:ascii="Times New Roman" w:hAnsi="Times New Roman" w:cs="Times New Roman"/>
        </w:rPr>
        <w:t xml:space="preserve">, </w:t>
      </w:r>
      <w:r w:rsidRPr="003C56E3">
        <w:rPr>
          <w:rFonts w:ascii="Times New Roman" w:hAnsi="Times New Roman" w:cs="Times New Roman"/>
          <w:i/>
          <w:iCs/>
        </w:rPr>
        <w:t>63</w:t>
      </w:r>
      <w:r w:rsidRPr="003C56E3">
        <w:rPr>
          <w:rFonts w:ascii="Times New Roman" w:hAnsi="Times New Roman" w:cs="Times New Roman"/>
        </w:rPr>
        <w:t>(4), 639–645. https://doi.org/10.1080/17470210903469864</w:t>
      </w:r>
    </w:p>
    <w:p w14:paraId="24BE67D4" w14:textId="77777777" w:rsidR="003C56E3" w:rsidRPr="003C56E3" w:rsidRDefault="003C56E3" w:rsidP="003C56E3">
      <w:pPr>
        <w:jc w:val="both"/>
        <w:rPr>
          <w:rFonts w:ascii="Times New Roman" w:hAnsi="Times New Roman" w:cs="Times New Roman"/>
        </w:rPr>
      </w:pPr>
    </w:p>
    <w:p w14:paraId="1C07293C" w14:textId="77777777" w:rsidR="003C56E3" w:rsidRDefault="003C56E3" w:rsidP="003C56E3">
      <w:pPr>
        <w:jc w:val="both"/>
        <w:rPr>
          <w:rFonts w:ascii="Times New Roman" w:hAnsi="Times New Roman" w:cs="Times New Roman"/>
        </w:rPr>
      </w:pPr>
      <w:r w:rsidRPr="003C56E3">
        <w:rPr>
          <w:rFonts w:ascii="Times New Roman" w:hAnsi="Times New Roman" w:cs="Times New Roman"/>
        </w:rPr>
        <w:t xml:space="preserve">Herold, F., Müller, P., Gronwald, T., &amp; Müller, N. G. (2019). Dose-Response Matters! - A Perspective on the Exercise Prescription in Exercise-Cognition Research. </w:t>
      </w:r>
      <w:r w:rsidRPr="003C56E3">
        <w:rPr>
          <w:rFonts w:ascii="Times New Roman" w:hAnsi="Times New Roman" w:cs="Times New Roman"/>
          <w:i/>
          <w:iCs/>
        </w:rPr>
        <w:t>Frontiers in Psychology</w:t>
      </w:r>
      <w:r w:rsidRPr="003C56E3">
        <w:rPr>
          <w:rFonts w:ascii="Times New Roman" w:hAnsi="Times New Roman" w:cs="Times New Roman"/>
        </w:rPr>
        <w:t xml:space="preserve">, </w:t>
      </w:r>
      <w:r w:rsidRPr="003C56E3">
        <w:rPr>
          <w:rFonts w:ascii="Times New Roman" w:hAnsi="Times New Roman" w:cs="Times New Roman"/>
          <w:i/>
          <w:iCs/>
        </w:rPr>
        <w:t>10</w:t>
      </w:r>
      <w:r w:rsidRPr="003C56E3">
        <w:rPr>
          <w:rFonts w:ascii="Times New Roman" w:hAnsi="Times New Roman" w:cs="Times New Roman"/>
        </w:rPr>
        <w:t>, 2338. https://doi.org/10.3389/fpsyg.2019.02338</w:t>
      </w:r>
    </w:p>
    <w:p w14:paraId="5CEE18E9" w14:textId="77777777" w:rsidR="003C56E3" w:rsidRPr="003C56E3" w:rsidRDefault="003C56E3" w:rsidP="003C56E3">
      <w:pPr>
        <w:jc w:val="both"/>
        <w:rPr>
          <w:rFonts w:ascii="Times New Roman" w:hAnsi="Times New Roman" w:cs="Times New Roman"/>
        </w:rPr>
      </w:pPr>
    </w:p>
    <w:p w14:paraId="59C59406" w14:textId="77777777" w:rsidR="003C56E3" w:rsidRDefault="003C56E3" w:rsidP="003C56E3">
      <w:pPr>
        <w:jc w:val="both"/>
        <w:rPr>
          <w:rFonts w:ascii="Times New Roman" w:hAnsi="Times New Roman" w:cs="Times New Roman"/>
        </w:rPr>
      </w:pPr>
      <w:r w:rsidRPr="003C56E3">
        <w:rPr>
          <w:rFonts w:ascii="Times New Roman" w:hAnsi="Times New Roman" w:cs="Times New Roman"/>
        </w:rPr>
        <w:t xml:space="preserve">Kelbsch, C., Strasser, T., Chen, Y., Feigl, B., Gamlin, P. D., Kardon, R., Peters, T., Roecklein, K. A., Steinhauer, S. R., Szabadi, E., Zele, A. J., Wilhelm, H., &amp; Wilhelm, B. J. (2019). Standards in Pupillography. </w:t>
      </w:r>
      <w:r w:rsidRPr="003C56E3">
        <w:rPr>
          <w:rFonts w:ascii="Times New Roman" w:hAnsi="Times New Roman" w:cs="Times New Roman"/>
          <w:i/>
          <w:iCs/>
        </w:rPr>
        <w:t>Frontiers in Neurology</w:t>
      </w:r>
      <w:r w:rsidRPr="003C56E3">
        <w:rPr>
          <w:rFonts w:ascii="Times New Roman" w:hAnsi="Times New Roman" w:cs="Times New Roman"/>
        </w:rPr>
        <w:t xml:space="preserve">, </w:t>
      </w:r>
      <w:r w:rsidRPr="003C56E3">
        <w:rPr>
          <w:rFonts w:ascii="Times New Roman" w:hAnsi="Times New Roman" w:cs="Times New Roman"/>
          <w:i/>
          <w:iCs/>
        </w:rPr>
        <w:t>10</w:t>
      </w:r>
      <w:r w:rsidRPr="003C56E3">
        <w:rPr>
          <w:rFonts w:ascii="Times New Roman" w:hAnsi="Times New Roman" w:cs="Times New Roman"/>
        </w:rPr>
        <w:t>. https://doi.org/10.3389/fneur.2019.00129</w:t>
      </w:r>
    </w:p>
    <w:p w14:paraId="3E171AB9" w14:textId="77777777" w:rsidR="003C56E3" w:rsidRPr="003C56E3" w:rsidRDefault="003C56E3" w:rsidP="003C56E3">
      <w:pPr>
        <w:jc w:val="both"/>
        <w:rPr>
          <w:rFonts w:ascii="Times New Roman" w:hAnsi="Times New Roman" w:cs="Times New Roman"/>
        </w:rPr>
      </w:pPr>
    </w:p>
    <w:p w14:paraId="0BCC90FC" w14:textId="77777777" w:rsidR="003C56E3" w:rsidRDefault="003C56E3" w:rsidP="003C56E3">
      <w:pPr>
        <w:jc w:val="both"/>
        <w:rPr>
          <w:rFonts w:ascii="Times New Roman" w:hAnsi="Times New Roman" w:cs="Times New Roman"/>
        </w:rPr>
      </w:pPr>
      <w:r w:rsidRPr="003C56E3">
        <w:rPr>
          <w:rFonts w:ascii="Times New Roman" w:hAnsi="Times New Roman" w:cs="Times New Roman"/>
          <w:lang w:val="es-CL"/>
        </w:rPr>
        <w:t xml:space="preserve">Martínez-Flores, R., Julio, C., Ibáñez, R., Campos-Rojas, C., Jarpa, M., Supèr, H., Tari, B., &amp; Cristi-Montero, C. (2025). </w:t>
      </w:r>
      <w:r w:rsidRPr="003C56E3">
        <w:rPr>
          <w:rFonts w:ascii="Times New Roman" w:hAnsi="Times New Roman" w:cs="Times New Roman"/>
        </w:rPr>
        <w:t xml:space="preserve">Impact of Physical Activity Modalities on Text Processing and Comprehension in Adolescents. </w:t>
      </w:r>
      <w:r w:rsidRPr="003C56E3">
        <w:rPr>
          <w:rFonts w:ascii="Times New Roman" w:hAnsi="Times New Roman" w:cs="Times New Roman"/>
          <w:i/>
          <w:iCs/>
        </w:rPr>
        <w:t>The Journal of Experimental Education</w:t>
      </w:r>
      <w:r w:rsidRPr="003C56E3">
        <w:rPr>
          <w:rFonts w:ascii="Times New Roman" w:hAnsi="Times New Roman" w:cs="Times New Roman"/>
        </w:rPr>
        <w:t>, 1–16. https://doi.org/10.1080/00220973.2025.2513244</w:t>
      </w:r>
    </w:p>
    <w:p w14:paraId="2FEE31D2" w14:textId="77777777" w:rsidR="003C56E3" w:rsidRPr="003C56E3" w:rsidRDefault="003C56E3" w:rsidP="003C56E3">
      <w:pPr>
        <w:jc w:val="both"/>
        <w:rPr>
          <w:rFonts w:ascii="Times New Roman" w:hAnsi="Times New Roman" w:cs="Times New Roman"/>
        </w:rPr>
      </w:pPr>
    </w:p>
    <w:p w14:paraId="41E2CF1D" w14:textId="77777777" w:rsidR="003C56E3" w:rsidRDefault="003C56E3" w:rsidP="003C56E3">
      <w:pPr>
        <w:jc w:val="both"/>
        <w:rPr>
          <w:rFonts w:ascii="Times New Roman" w:hAnsi="Times New Roman" w:cs="Times New Roman"/>
        </w:rPr>
      </w:pPr>
      <w:r w:rsidRPr="003C56E3">
        <w:rPr>
          <w:rFonts w:ascii="Times New Roman" w:hAnsi="Times New Roman" w:cs="Times New Roman"/>
        </w:rPr>
        <w:t xml:space="preserve">Mavilidi, M. F., Vazou, S., Lubans, D. R., Robinson, K., Woods, A. J., Benzing, V., Anzeneder, S., Owen, K. B., Álvarez-Bueno, C., Wade, L., Burley, J., Thomas, G., Okely, A. D., &amp; Pesce, C. (2025). How physical activity context relates to cognition across the lifespan: A systematic review and meta-analysis. </w:t>
      </w:r>
      <w:r w:rsidRPr="003C56E3">
        <w:rPr>
          <w:rFonts w:ascii="Times New Roman" w:hAnsi="Times New Roman" w:cs="Times New Roman"/>
          <w:i/>
          <w:iCs/>
        </w:rPr>
        <w:t>Psychological Bulletin</w:t>
      </w:r>
      <w:r w:rsidRPr="003C56E3">
        <w:rPr>
          <w:rFonts w:ascii="Times New Roman" w:hAnsi="Times New Roman" w:cs="Times New Roman"/>
        </w:rPr>
        <w:t xml:space="preserve">, </w:t>
      </w:r>
      <w:r w:rsidRPr="003C56E3">
        <w:rPr>
          <w:rFonts w:ascii="Times New Roman" w:hAnsi="Times New Roman" w:cs="Times New Roman"/>
          <w:i/>
          <w:iCs/>
        </w:rPr>
        <w:t>151</w:t>
      </w:r>
      <w:r w:rsidRPr="003C56E3">
        <w:rPr>
          <w:rFonts w:ascii="Times New Roman" w:hAnsi="Times New Roman" w:cs="Times New Roman"/>
        </w:rPr>
        <w:t>(5), 544–579. https://doi.org/10.1037/bul0000478</w:t>
      </w:r>
    </w:p>
    <w:p w14:paraId="18DF6E4B" w14:textId="77777777" w:rsidR="003C56E3" w:rsidRPr="003C56E3" w:rsidRDefault="003C56E3" w:rsidP="003C56E3">
      <w:pPr>
        <w:jc w:val="both"/>
        <w:rPr>
          <w:rFonts w:ascii="Times New Roman" w:hAnsi="Times New Roman" w:cs="Times New Roman"/>
        </w:rPr>
      </w:pPr>
    </w:p>
    <w:p w14:paraId="353074E3" w14:textId="77777777" w:rsidR="003C56E3" w:rsidRDefault="003C56E3" w:rsidP="003C56E3">
      <w:pPr>
        <w:jc w:val="both"/>
        <w:rPr>
          <w:rFonts w:ascii="Times New Roman" w:hAnsi="Times New Roman" w:cs="Times New Roman"/>
        </w:rPr>
      </w:pPr>
      <w:r w:rsidRPr="003C56E3">
        <w:rPr>
          <w:rFonts w:ascii="Times New Roman" w:hAnsi="Times New Roman" w:cs="Times New Roman"/>
        </w:rPr>
        <w:t xml:space="preserve">van der Wel, P., &amp; van Steenbergen, H. (2018). Pupil dilation as an index of effort in cognitive control tasks: A review. </w:t>
      </w:r>
      <w:r w:rsidRPr="003C56E3">
        <w:rPr>
          <w:rFonts w:ascii="Times New Roman" w:hAnsi="Times New Roman" w:cs="Times New Roman"/>
          <w:i/>
          <w:iCs/>
        </w:rPr>
        <w:t>Psychonomic Bulletin &amp; Review</w:t>
      </w:r>
      <w:r w:rsidRPr="003C56E3">
        <w:rPr>
          <w:rFonts w:ascii="Times New Roman" w:hAnsi="Times New Roman" w:cs="Times New Roman"/>
        </w:rPr>
        <w:t xml:space="preserve">, </w:t>
      </w:r>
      <w:r w:rsidRPr="003C56E3">
        <w:rPr>
          <w:rFonts w:ascii="Times New Roman" w:hAnsi="Times New Roman" w:cs="Times New Roman"/>
          <w:i/>
          <w:iCs/>
        </w:rPr>
        <w:t>25</w:t>
      </w:r>
      <w:r w:rsidRPr="003C56E3">
        <w:rPr>
          <w:rFonts w:ascii="Times New Roman" w:hAnsi="Times New Roman" w:cs="Times New Roman"/>
        </w:rPr>
        <w:t>(6), 2005–2015. https://doi.org/10.3758/s13423-018-1432-y</w:t>
      </w:r>
    </w:p>
    <w:p w14:paraId="0FFE2349" w14:textId="77777777" w:rsidR="003C56E3" w:rsidRPr="003C56E3" w:rsidRDefault="003C56E3" w:rsidP="003C56E3">
      <w:pPr>
        <w:jc w:val="both"/>
        <w:rPr>
          <w:rFonts w:ascii="Times New Roman" w:hAnsi="Times New Roman" w:cs="Times New Roman"/>
        </w:rPr>
      </w:pPr>
    </w:p>
    <w:p w14:paraId="1F00EAC7" w14:textId="77777777" w:rsidR="003C56E3" w:rsidRPr="003C56E3" w:rsidRDefault="003C56E3" w:rsidP="003C56E3">
      <w:pPr>
        <w:jc w:val="both"/>
        <w:rPr>
          <w:rFonts w:ascii="Times New Roman" w:hAnsi="Times New Roman" w:cs="Times New Roman"/>
        </w:rPr>
      </w:pPr>
      <w:r w:rsidRPr="003C56E3">
        <w:rPr>
          <w:rFonts w:ascii="Times New Roman" w:hAnsi="Times New Roman" w:cs="Times New Roman"/>
        </w:rPr>
        <w:t xml:space="preserve">Zou, L., Herold, F., Ludyga, S., Kamijo, K., Müller, N. G., Pontifex, M. B., Heath, M., Kuwamizu, R., Soya, H., Hillman, C. H., Ando, S., Alderman, B. L., Cheval, B., &amp; Kramer, A. F. (2023). Look into my eyes: What can eye-based measures tell us about the relationship between physical activity and cognitive performance? </w:t>
      </w:r>
      <w:r w:rsidRPr="003C56E3">
        <w:rPr>
          <w:rFonts w:ascii="Times New Roman" w:hAnsi="Times New Roman" w:cs="Times New Roman"/>
          <w:i/>
          <w:iCs/>
        </w:rPr>
        <w:t>Journal of Sport and Health Science</w:t>
      </w:r>
      <w:r w:rsidRPr="003C56E3">
        <w:rPr>
          <w:rFonts w:ascii="Times New Roman" w:hAnsi="Times New Roman" w:cs="Times New Roman"/>
        </w:rPr>
        <w:t xml:space="preserve">, </w:t>
      </w:r>
      <w:r w:rsidRPr="003C56E3">
        <w:rPr>
          <w:rFonts w:ascii="Times New Roman" w:hAnsi="Times New Roman" w:cs="Times New Roman"/>
          <w:i/>
          <w:iCs/>
        </w:rPr>
        <w:t>12</w:t>
      </w:r>
      <w:r w:rsidRPr="003C56E3">
        <w:rPr>
          <w:rFonts w:ascii="Times New Roman" w:hAnsi="Times New Roman" w:cs="Times New Roman"/>
        </w:rPr>
        <w:t>(5), 568–591. https://doi.org/10.1016/j.jshs.2023.04.003</w:t>
      </w:r>
    </w:p>
    <w:p w14:paraId="6F94791E" w14:textId="778C73F9" w:rsidR="00DE395F" w:rsidRDefault="003C56E3" w:rsidP="003C56E3">
      <w:pPr>
        <w:jc w:val="both"/>
        <w:rPr>
          <w:b/>
          <w:bCs/>
          <w:lang w:val="en-US"/>
        </w:rPr>
      </w:pPr>
      <w:r w:rsidRPr="003C56E3">
        <w:rPr>
          <w:rFonts w:ascii="Times New Roman" w:hAnsi="Times New Roman" w:cs="Times New Roman"/>
          <w:lang w:val="en-US"/>
        </w:rPr>
        <w:fldChar w:fldCharType="end"/>
      </w:r>
    </w:p>
    <w:p w14:paraId="2F225CF1" w14:textId="77777777" w:rsidR="00B7246A" w:rsidRDefault="00B7246A" w:rsidP="00DE395F">
      <w:pPr>
        <w:rPr>
          <w:rFonts w:ascii="Times New Roman" w:hAnsi="Times New Roman" w:cs="Times New Roman"/>
          <w:b/>
          <w:bCs/>
          <w:lang w:val="en-US"/>
        </w:rPr>
      </w:pPr>
    </w:p>
    <w:p w14:paraId="5CEFB43A" w14:textId="77777777" w:rsidR="00DE395F" w:rsidRPr="009F6E80" w:rsidRDefault="00DE395F" w:rsidP="00DE395F">
      <w:pPr>
        <w:jc w:val="both"/>
        <w:rPr>
          <w:rFonts w:ascii="Times New Roman" w:hAnsi="Times New Roman" w:cs="Times New Roman"/>
          <w:b/>
          <w:bCs/>
          <w:lang w:val="en-US"/>
        </w:rPr>
      </w:pPr>
    </w:p>
    <w:sectPr w:rsidR="00DE395F" w:rsidRPr="009F6E80">
      <w:footerReference w:type="even" r:id="rId6"/>
      <w:footerReference w:type="default" r:id="rId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226D2" w14:textId="77777777" w:rsidR="00B40F73" w:rsidRDefault="00B40F73" w:rsidP="003C5C5C">
      <w:r>
        <w:separator/>
      </w:r>
    </w:p>
  </w:endnote>
  <w:endnote w:type="continuationSeparator" w:id="0">
    <w:p w14:paraId="3C71551F" w14:textId="77777777" w:rsidR="00B40F73" w:rsidRDefault="00B40F73" w:rsidP="003C5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75357460"/>
      <w:docPartObj>
        <w:docPartGallery w:val="Page Numbers (Bottom of Page)"/>
        <w:docPartUnique/>
      </w:docPartObj>
    </w:sdtPr>
    <w:sdtContent>
      <w:p w14:paraId="66F7E669" w14:textId="2B2CC053" w:rsidR="003C5C5C" w:rsidRDefault="003C5C5C" w:rsidP="00D43E74">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00D3D5E" w14:textId="77777777" w:rsidR="003C5C5C" w:rsidRDefault="003C5C5C" w:rsidP="003C5C5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639420758"/>
      <w:docPartObj>
        <w:docPartGallery w:val="Page Numbers (Bottom of Page)"/>
        <w:docPartUnique/>
      </w:docPartObj>
    </w:sdtPr>
    <w:sdtContent>
      <w:p w14:paraId="752B5A10" w14:textId="1DEC2114" w:rsidR="003C5C5C" w:rsidRDefault="003C5C5C" w:rsidP="00D43E74">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E1560B1" w14:textId="77777777" w:rsidR="003C5C5C" w:rsidRDefault="003C5C5C" w:rsidP="003C5C5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48EED" w14:textId="77777777" w:rsidR="00B40F73" w:rsidRDefault="00B40F73" w:rsidP="003C5C5C">
      <w:r>
        <w:separator/>
      </w:r>
    </w:p>
  </w:footnote>
  <w:footnote w:type="continuationSeparator" w:id="0">
    <w:p w14:paraId="59B3E89E" w14:textId="77777777" w:rsidR="00B40F73" w:rsidRDefault="00B40F73" w:rsidP="003C5C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02F"/>
    <w:rsid w:val="00016DEB"/>
    <w:rsid w:val="00142D77"/>
    <w:rsid w:val="003C56E3"/>
    <w:rsid w:val="003C5C5C"/>
    <w:rsid w:val="005060F0"/>
    <w:rsid w:val="0078049B"/>
    <w:rsid w:val="00810710"/>
    <w:rsid w:val="00921694"/>
    <w:rsid w:val="009F6E80"/>
    <w:rsid w:val="00A43AD6"/>
    <w:rsid w:val="00B40F73"/>
    <w:rsid w:val="00B7246A"/>
    <w:rsid w:val="00DE395F"/>
    <w:rsid w:val="00E53B61"/>
    <w:rsid w:val="00ED62A8"/>
    <w:rsid w:val="00FD302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3DEF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02F"/>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ibliografa1">
    <w:name w:val="Bibliografía1"/>
    <w:basedOn w:val="Normal"/>
    <w:link w:val="BibliographyCar"/>
    <w:rsid w:val="00DE395F"/>
    <w:pPr>
      <w:spacing w:line="480" w:lineRule="auto"/>
      <w:ind w:left="720" w:hanging="720"/>
    </w:pPr>
    <w:rPr>
      <w:rFonts w:ascii="Times New Roman" w:hAnsi="Times New Roman" w:cs="Times New Roman"/>
      <w:b/>
      <w:bCs/>
      <w:lang w:val="en-US"/>
    </w:rPr>
  </w:style>
  <w:style w:type="character" w:customStyle="1" w:styleId="BibliographyCar">
    <w:name w:val="Bibliography Car"/>
    <w:basedOn w:val="Fuentedeprrafopredeter"/>
    <w:link w:val="Bibliografa1"/>
    <w:rsid w:val="00DE395F"/>
    <w:rPr>
      <w:rFonts w:ascii="Times New Roman" w:hAnsi="Times New Roman" w:cs="Times New Roman"/>
      <w:b/>
      <w:bCs/>
      <w:lang w:val="en-US"/>
    </w:rPr>
  </w:style>
  <w:style w:type="paragraph" w:styleId="NormalWeb">
    <w:name w:val="Normal (Web)"/>
    <w:basedOn w:val="Normal"/>
    <w:uiPriority w:val="99"/>
    <w:semiHidden/>
    <w:unhideWhenUsed/>
    <w:rsid w:val="00DE395F"/>
    <w:pPr>
      <w:spacing w:before="100" w:beforeAutospacing="1" w:after="100" w:afterAutospacing="1"/>
    </w:pPr>
    <w:rPr>
      <w:rFonts w:ascii="Times New Roman" w:eastAsia="Times New Roman" w:hAnsi="Times New Roman" w:cs="Times New Roman"/>
      <w:kern w:val="0"/>
      <w:lang w:val="es-CL" w:eastAsia="es-MX"/>
      <w14:ligatures w14:val="none"/>
    </w:rPr>
  </w:style>
  <w:style w:type="character" w:customStyle="1" w:styleId="apple-converted-space">
    <w:name w:val="apple-converted-space"/>
    <w:basedOn w:val="Fuentedeprrafopredeter"/>
    <w:rsid w:val="00DE395F"/>
  </w:style>
  <w:style w:type="character" w:styleId="nfasis">
    <w:name w:val="Emphasis"/>
    <w:basedOn w:val="Fuentedeprrafopredeter"/>
    <w:uiPriority w:val="20"/>
    <w:qFormat/>
    <w:rsid w:val="00DE395F"/>
    <w:rPr>
      <w:i/>
      <w:iCs/>
    </w:rPr>
  </w:style>
  <w:style w:type="character" w:styleId="Hipervnculo">
    <w:name w:val="Hyperlink"/>
    <w:basedOn w:val="Fuentedeprrafopredeter"/>
    <w:uiPriority w:val="99"/>
    <w:semiHidden/>
    <w:unhideWhenUsed/>
    <w:rsid w:val="00DE395F"/>
    <w:rPr>
      <w:color w:val="0000FF"/>
      <w:u w:val="single"/>
    </w:rPr>
  </w:style>
  <w:style w:type="paragraph" w:customStyle="1" w:styleId="Bibliografa2">
    <w:name w:val="Bibliografía2"/>
    <w:basedOn w:val="Normal"/>
    <w:link w:val="BibliographyCar1"/>
    <w:rsid w:val="00E53B61"/>
    <w:pPr>
      <w:tabs>
        <w:tab w:val="left" w:pos="380"/>
      </w:tabs>
      <w:spacing w:after="240"/>
      <w:ind w:left="384" w:hanging="384"/>
    </w:pPr>
    <w:rPr>
      <w:rFonts w:ascii="Times New Roman" w:hAnsi="Times New Roman" w:cs="Times New Roman"/>
      <w:b/>
      <w:bCs/>
      <w:lang w:val="en-US"/>
    </w:rPr>
  </w:style>
  <w:style w:type="character" w:customStyle="1" w:styleId="BibliographyCar1">
    <w:name w:val="Bibliography Car1"/>
    <w:basedOn w:val="Fuentedeprrafopredeter"/>
    <w:link w:val="Bibliografa2"/>
    <w:rsid w:val="00E53B61"/>
    <w:rPr>
      <w:rFonts w:ascii="Times New Roman" w:hAnsi="Times New Roman" w:cs="Times New Roman"/>
      <w:b/>
      <w:bCs/>
      <w:lang w:val="en-US"/>
    </w:rPr>
  </w:style>
  <w:style w:type="paragraph" w:customStyle="1" w:styleId="font-claude-response-body">
    <w:name w:val="font-claude-response-body"/>
    <w:basedOn w:val="Normal"/>
    <w:rsid w:val="00B7246A"/>
    <w:pPr>
      <w:spacing w:before="100" w:beforeAutospacing="1" w:after="100" w:afterAutospacing="1"/>
    </w:pPr>
    <w:rPr>
      <w:rFonts w:ascii="Times New Roman" w:eastAsia="Times New Roman" w:hAnsi="Times New Roman" w:cs="Times New Roman"/>
      <w:kern w:val="0"/>
      <w:lang w:val="es-CL" w:eastAsia="es-MX"/>
      <w14:ligatures w14:val="none"/>
    </w:rPr>
  </w:style>
  <w:style w:type="paragraph" w:customStyle="1" w:styleId="Bibliografa3">
    <w:name w:val="Bibliografía3"/>
    <w:basedOn w:val="Normal"/>
    <w:link w:val="BibliographyCar2"/>
    <w:rsid w:val="003C56E3"/>
    <w:pPr>
      <w:spacing w:line="480" w:lineRule="auto"/>
      <w:ind w:left="720" w:hanging="720"/>
    </w:pPr>
    <w:rPr>
      <w:rFonts w:ascii="Times New Roman" w:hAnsi="Times New Roman" w:cs="Times New Roman"/>
      <w:b/>
      <w:bCs/>
      <w:lang w:val="en-US"/>
    </w:rPr>
  </w:style>
  <w:style w:type="character" w:customStyle="1" w:styleId="BibliographyCar2">
    <w:name w:val="Bibliography Car2"/>
    <w:basedOn w:val="Fuentedeprrafopredeter"/>
    <w:link w:val="Bibliografa3"/>
    <w:rsid w:val="003C56E3"/>
    <w:rPr>
      <w:rFonts w:ascii="Times New Roman" w:hAnsi="Times New Roman" w:cs="Times New Roman"/>
      <w:b/>
      <w:bCs/>
      <w:lang w:val="en-US"/>
    </w:rPr>
  </w:style>
  <w:style w:type="paragraph" w:styleId="Piedepgina">
    <w:name w:val="footer"/>
    <w:basedOn w:val="Normal"/>
    <w:link w:val="PiedepginaCar"/>
    <w:uiPriority w:val="99"/>
    <w:unhideWhenUsed/>
    <w:rsid w:val="003C5C5C"/>
    <w:pPr>
      <w:tabs>
        <w:tab w:val="center" w:pos="4419"/>
        <w:tab w:val="right" w:pos="8838"/>
      </w:tabs>
    </w:pPr>
  </w:style>
  <w:style w:type="character" w:customStyle="1" w:styleId="PiedepginaCar">
    <w:name w:val="Pie de página Car"/>
    <w:basedOn w:val="Fuentedeprrafopredeter"/>
    <w:link w:val="Piedepgina"/>
    <w:uiPriority w:val="99"/>
    <w:rsid w:val="003C5C5C"/>
    <w:rPr>
      <w:lang w:val="en-GB"/>
    </w:rPr>
  </w:style>
  <w:style w:type="character" w:styleId="Nmerodepgina">
    <w:name w:val="page number"/>
    <w:basedOn w:val="Fuentedeprrafopredeter"/>
    <w:uiPriority w:val="99"/>
    <w:semiHidden/>
    <w:unhideWhenUsed/>
    <w:rsid w:val="003C5C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048800">
      <w:bodyDiv w:val="1"/>
      <w:marLeft w:val="0"/>
      <w:marRight w:val="0"/>
      <w:marTop w:val="0"/>
      <w:marBottom w:val="0"/>
      <w:divBdr>
        <w:top w:val="none" w:sz="0" w:space="0" w:color="auto"/>
        <w:left w:val="none" w:sz="0" w:space="0" w:color="auto"/>
        <w:bottom w:val="none" w:sz="0" w:space="0" w:color="auto"/>
        <w:right w:val="none" w:sz="0" w:space="0" w:color="auto"/>
      </w:divBdr>
    </w:div>
    <w:div w:id="1708871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9354</Words>
  <Characters>51449</Characters>
  <Application>Microsoft Office Word</Application>
  <DocSecurity>0</DocSecurity>
  <Lines>428</Lines>
  <Paragraphs>1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cp:revision>
  <dcterms:created xsi:type="dcterms:W3CDTF">2025-09-03T17:38:00Z</dcterms:created>
  <dcterms:modified xsi:type="dcterms:W3CDTF">2026-03-23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7evR8yoK"/&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